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7B97B" w14:textId="77777777" w:rsidR="00135D0F" w:rsidRPr="007D3561" w:rsidRDefault="00135D0F" w:rsidP="00135D0F">
      <w:pPr>
        <w:spacing w:before="120"/>
        <w:jc w:val="center"/>
      </w:pPr>
      <w:r>
        <w:t>Supplementary material for</w:t>
      </w:r>
    </w:p>
    <w:p w14:paraId="7E91954C" w14:textId="77777777" w:rsidR="0013529C" w:rsidRPr="0013529C" w:rsidRDefault="0013529C" w:rsidP="0013529C">
      <w:pPr>
        <w:pStyle w:val="Title"/>
        <w:spacing w:line="240" w:lineRule="auto"/>
        <w:rPr>
          <w:rFonts w:ascii="Times New Roman" w:hAnsi="Times New Roman" w:cs="Times New Roman"/>
          <w:sz w:val="32"/>
          <w:szCs w:val="28"/>
        </w:rPr>
      </w:pPr>
      <w:r w:rsidRPr="0013529C">
        <w:rPr>
          <w:rFonts w:ascii="Times New Roman" w:hAnsi="Times New Roman" w:cs="Times New Roman"/>
          <w:sz w:val="32"/>
          <w:szCs w:val="28"/>
        </w:rPr>
        <w:t>The syntactic origins of number-reading difficulties: a descriptive analysis of readers with and without dysnumeria</w:t>
      </w:r>
    </w:p>
    <w:p w14:paraId="220379B4" w14:textId="6522AE9C" w:rsidR="00135D0F" w:rsidRDefault="00135D0F" w:rsidP="00135D0F">
      <w:pPr>
        <w:pStyle w:val="Title"/>
        <w:spacing w:line="240" w:lineRule="auto"/>
        <w:rPr>
          <w:rFonts w:ascii="Times New Roman" w:hAnsi="Times New Roman" w:cs="Times New Roman"/>
          <w:sz w:val="32"/>
          <w:szCs w:val="28"/>
        </w:rPr>
      </w:pPr>
    </w:p>
    <w:p w14:paraId="7A0C0301" w14:textId="77777777" w:rsidR="00401EAC" w:rsidRPr="00401EAC" w:rsidRDefault="006274D0" w:rsidP="006274D0">
      <w:pPr>
        <w:pStyle w:val="Heading1"/>
        <w:ind w:left="431" w:hanging="431"/>
      </w:pPr>
      <w:r w:rsidRPr="00401EAC">
        <w:t>The verbal number system in Hebrew</w:t>
      </w:r>
    </w:p>
    <w:p w14:paraId="5EBCFA6A" w14:textId="743DAC47" w:rsidR="00401EAC" w:rsidRPr="004047ED" w:rsidRDefault="00401EAC" w:rsidP="00401EAC">
      <w:pPr>
        <w:pStyle w:val="Textbody"/>
      </w:pPr>
      <w:r>
        <w:t xml:space="preserve">The syntax of </w:t>
      </w:r>
      <w:r w:rsidRPr="00A72A63">
        <w:t>Hebrew</w:t>
      </w:r>
      <w:r>
        <w:t xml:space="preserve"> numbers is identical to English</w:t>
      </w:r>
      <w:r w:rsidRPr="00043EC0">
        <w:t xml:space="preserve"> </w:t>
      </w:r>
      <w:r>
        <w:t xml:space="preserve">for numbers up to 100. </w:t>
      </w:r>
      <w:proofErr w:type="gramStart"/>
      <w:r>
        <w:t>Similar to</w:t>
      </w:r>
      <w:proofErr w:type="gramEnd"/>
      <w:r>
        <w:t xml:space="preserve"> English, t</w:t>
      </w:r>
      <w:r w:rsidRPr="004047ED">
        <w:t xml:space="preserve">here are number words for ones, teens, and tens (Table S1). The tens and teens words are derived from the </w:t>
      </w:r>
      <w:proofErr w:type="gramStart"/>
      <w:r w:rsidRPr="004047ED">
        <w:t>ones</w:t>
      </w:r>
      <w:proofErr w:type="gramEnd"/>
      <w:r w:rsidRPr="004047ED">
        <w:t xml:space="preserve"> words, in most cases with simple morphological modification (a minor phonological change and </w:t>
      </w:r>
      <w:r w:rsidRPr="006B18CD">
        <w:t>adding</w:t>
      </w:r>
      <w:r w:rsidRPr="004047ED">
        <w:t xml:space="preserve"> a suffix - /</w:t>
      </w:r>
      <w:proofErr w:type="spellStart"/>
      <w:r w:rsidRPr="004047ED">
        <w:t>esre</w:t>
      </w:r>
      <w:proofErr w:type="spellEnd"/>
      <w:r w:rsidRPr="004047ED">
        <w:t>/ for teens, /</w:t>
      </w:r>
      <w:proofErr w:type="spellStart"/>
      <w:r w:rsidRPr="004047ED">
        <w:t>im</w:t>
      </w:r>
      <w:proofErr w:type="spellEnd"/>
      <w:r w:rsidRPr="004047ED">
        <w:t>/ for tens). For example, 3 is /shalosh/, 30 is /shloshim/, and 13 is /</w:t>
      </w:r>
      <w:proofErr w:type="spellStart"/>
      <w:r w:rsidRPr="004047ED">
        <w:t>shlosh-esre</w:t>
      </w:r>
      <w:proofErr w:type="spellEnd"/>
      <w:r w:rsidRPr="004047ED">
        <w:t>/.</w:t>
      </w:r>
    </w:p>
    <w:p w14:paraId="12DF94B8" w14:textId="154F2C37" w:rsidR="00401EAC" w:rsidRDefault="00401EAC" w:rsidP="00401EAC">
      <w:pPr>
        <w:pStyle w:val="Textbody"/>
        <w:ind w:firstLine="0"/>
      </w:pPr>
      <w:r>
        <w:t xml:space="preserve">Numbers larger than 100 are </w:t>
      </w:r>
      <w:proofErr w:type="gramStart"/>
      <w:r>
        <w:t>similar to</w:t>
      </w:r>
      <w:proofErr w:type="gramEnd"/>
      <w:r>
        <w:t xml:space="preserve"> English but with a few differences:</w:t>
      </w:r>
    </w:p>
    <w:p w14:paraId="26591303" w14:textId="77777777" w:rsidR="00401EAC" w:rsidRDefault="00401EAC" w:rsidP="00401EAC">
      <w:pPr>
        <w:pStyle w:val="ListParagraph"/>
        <w:numPr>
          <w:ilvl w:val="0"/>
          <w:numId w:val="5"/>
        </w:numPr>
        <w:spacing w:after="40" w:line="288" w:lineRule="auto"/>
        <w:ind w:left="357" w:hanging="357"/>
        <w:contextualSpacing w:val="0"/>
      </w:pPr>
      <w:proofErr w:type="gramStart"/>
      <w:r w:rsidRPr="00803872">
        <w:rPr>
          <w:b/>
          <w:bCs/>
        </w:rPr>
        <w:t>Hundreds</w:t>
      </w:r>
      <w:proofErr w:type="gramEnd"/>
      <w:r w:rsidRPr="00803872">
        <w:rPr>
          <w:b/>
          <w:bCs/>
        </w:rPr>
        <w:t xml:space="preserve"> words</w:t>
      </w:r>
      <w:r>
        <w:rPr>
          <w:b/>
          <w:bCs/>
        </w:rPr>
        <w:t>.</w:t>
      </w:r>
      <w:r>
        <w:t xml:space="preserve"> Unlike English, in which the hundreds are said as a ones word + the decimal word “hundred”, in spoken Hebrew the hundreds are single words – a stem that reflects the digit, and a “hundreds” suffix (/-</w:t>
      </w:r>
      <w:proofErr w:type="spellStart"/>
      <w:r>
        <w:t>meot</w:t>
      </w:r>
      <w:proofErr w:type="spellEnd"/>
      <w:r>
        <w:t>/). For example, the word for 3 is /shalosh/, and the word for 300 is /</w:t>
      </w:r>
      <w:proofErr w:type="spellStart"/>
      <w:r>
        <w:t>shloshmeot</w:t>
      </w:r>
      <w:proofErr w:type="spellEnd"/>
      <w:r>
        <w:t>/. The English structure of “hundreds” with a 2-digit antecedent (“twenty-five hundred”) is ungrammatical in Hebrew.</w:t>
      </w:r>
    </w:p>
    <w:p w14:paraId="423B2E76" w14:textId="77777777" w:rsidR="00401EAC" w:rsidRDefault="00401EAC" w:rsidP="00401EAC">
      <w:pPr>
        <w:pStyle w:val="ListParagraph"/>
        <w:numPr>
          <w:ilvl w:val="0"/>
          <w:numId w:val="5"/>
        </w:numPr>
        <w:spacing w:after="40" w:line="288" w:lineRule="auto"/>
        <w:ind w:left="357" w:hanging="357"/>
        <w:contextualSpacing w:val="0"/>
      </w:pPr>
      <w:r>
        <w:rPr>
          <w:b/>
          <w:bCs/>
        </w:rPr>
        <w:t>Thousands.</w:t>
      </w:r>
      <w:r>
        <w:t xml:space="preserve"> The structure of 5- and 6-digit numbers is </w:t>
      </w:r>
      <w:proofErr w:type="gramStart"/>
      <w:r>
        <w:t>similar to</w:t>
      </w:r>
      <w:proofErr w:type="gramEnd"/>
      <w:r>
        <w:t xml:space="preserve"> English – a 2- or 3-digit number followed by the word “thousand” and another 1- to 3-digit number. The only difference is that the Hebrew word for “thousand” (/</w:t>
      </w:r>
      <w:proofErr w:type="spellStart"/>
      <w:r>
        <w:t>elef</w:t>
      </w:r>
      <w:proofErr w:type="spellEnd"/>
      <w:r>
        <w:t>/) is phonologically quite different from “thousands” (/</w:t>
      </w:r>
      <w:proofErr w:type="spellStart"/>
      <w:r>
        <w:t>alafim</w:t>
      </w:r>
      <w:proofErr w:type="spellEnd"/>
      <w:r>
        <w:t>/). In contrast, 4-digit numbers have a completely different syntactic structure, which is similar to the structure of hundreds words: “thousand” is not a separate word but a morphological affix, and for some numbers the stem of the word is slightly different phonologically from the corresponding ones word; for example, 3 is /shalosh/ and 3,000 is /</w:t>
      </w:r>
      <w:proofErr w:type="spellStart"/>
      <w:r>
        <w:t>shloshtalafim</w:t>
      </w:r>
      <w:proofErr w:type="spellEnd"/>
      <w:r>
        <w:t>/.</w:t>
      </w:r>
    </w:p>
    <w:p w14:paraId="73722C92" w14:textId="77777777" w:rsidR="00401EAC" w:rsidRDefault="00401EAC" w:rsidP="00401EAC">
      <w:pPr>
        <w:pStyle w:val="ListParagraph"/>
        <w:numPr>
          <w:ilvl w:val="0"/>
          <w:numId w:val="5"/>
        </w:numPr>
        <w:spacing w:after="40" w:line="288" w:lineRule="auto"/>
        <w:ind w:left="357" w:hanging="357"/>
        <w:contextualSpacing w:val="0"/>
      </w:pPr>
      <w:r>
        <w:rPr>
          <w:b/>
          <w:bCs/>
        </w:rPr>
        <w:t>200 and 2,000.</w:t>
      </w:r>
      <w:r>
        <w:t xml:space="preserve"> The standard Hebrew form for a </w:t>
      </w:r>
      <w:proofErr w:type="gramStart"/>
      <w:r>
        <w:t>hundreds</w:t>
      </w:r>
      <w:proofErr w:type="gramEnd"/>
      <w:r>
        <w:t xml:space="preserve"> word is /X-</w:t>
      </w:r>
      <w:proofErr w:type="spellStart"/>
      <w:r>
        <w:t>meot</w:t>
      </w:r>
      <w:proofErr w:type="spellEnd"/>
      <w:r>
        <w:t>/, and for a thousand word (in a 4-digit number) it is /X-</w:t>
      </w:r>
      <w:proofErr w:type="spellStart"/>
      <w:r>
        <w:t>talafim</w:t>
      </w:r>
      <w:proofErr w:type="spellEnd"/>
      <w:r>
        <w:t>/. However, for 200 and 2,000 Hebrew does not use the standard suffixes but a single-word irregular form – 200 is /</w:t>
      </w:r>
      <w:proofErr w:type="spellStart"/>
      <w:r>
        <w:t>mataim</w:t>
      </w:r>
      <w:proofErr w:type="spellEnd"/>
      <w:r>
        <w:t>/ and 2,000 is /</w:t>
      </w:r>
      <w:proofErr w:type="spellStart"/>
      <w:r>
        <w:t>alpaim</w:t>
      </w:r>
      <w:proofErr w:type="spellEnd"/>
      <w:r>
        <w:t>/.</w:t>
      </w:r>
    </w:p>
    <w:p w14:paraId="664E5072" w14:textId="2FF92DD6" w:rsidR="00401EAC" w:rsidRDefault="00401EAC" w:rsidP="00401EAC">
      <w:pPr>
        <w:pStyle w:val="ListParagraph"/>
        <w:numPr>
          <w:ilvl w:val="0"/>
          <w:numId w:val="5"/>
        </w:numPr>
        <w:spacing w:after="40" w:line="288" w:lineRule="auto"/>
        <w:ind w:left="357" w:hanging="357"/>
        <w:contextualSpacing w:val="0"/>
      </w:pPr>
      <w:bookmarkStart w:id="0" w:name="_Ref125577261"/>
      <w:r w:rsidRPr="00C5232D">
        <w:rPr>
          <w:b/>
          <w:bCs/>
        </w:rPr>
        <w:t>10,000</w:t>
      </w:r>
      <w:r>
        <w:rPr>
          <w:b/>
          <w:bCs/>
        </w:rPr>
        <w:t xml:space="preserve"> </w:t>
      </w:r>
      <w:r w:rsidRPr="00DB0F16">
        <w:t>(did not appear in any stimulus)</w:t>
      </w:r>
      <w:r>
        <w:t>.</w:t>
      </w:r>
      <w:r w:rsidRPr="00C5232D">
        <w:t xml:space="preserve"> </w:t>
      </w:r>
      <w:bookmarkEnd w:id="0"/>
      <w:r w:rsidRPr="00C5232D">
        <w:t>As explained above, Hebrew has a different syntactic structure for 4-digit numbers and for 5- and 6-</w:t>
      </w:r>
      <w:r w:rsidRPr="00C5232D">
        <w:rPr>
          <w:rStyle w:val="issue-underline"/>
        </w:rPr>
        <w:t>digit</w:t>
      </w:r>
      <w:r w:rsidRPr="00C5232D">
        <w:t xml:space="preserve"> numbers. The numbers between 10,000-10,999 are irregular because they do not use the 5-digit structure but the 4-digit structure – i.e., a morphological conjunction of the word “ten” with the “thousand” </w:t>
      </w:r>
      <w:proofErr w:type="gramStart"/>
      <w:r w:rsidRPr="00C5232D">
        <w:t>suffix</w:t>
      </w:r>
      <w:proofErr w:type="gramEnd"/>
      <w:r w:rsidRPr="00C5232D">
        <w:t>. Thus, 10 is /</w:t>
      </w:r>
      <w:proofErr w:type="spellStart"/>
      <w:r w:rsidRPr="00C5232D">
        <w:t>eser</w:t>
      </w:r>
      <w:proofErr w:type="spellEnd"/>
      <w:r w:rsidRPr="00C5232D">
        <w:t>/ and the 10,000 is /</w:t>
      </w:r>
      <w:proofErr w:type="spellStart"/>
      <w:r w:rsidRPr="00C5232D">
        <w:t>aseretalafim</w:t>
      </w:r>
      <w:proofErr w:type="spellEnd"/>
      <w:r w:rsidRPr="00C5232D">
        <w:t>/.</w:t>
      </w:r>
    </w:p>
    <w:p w14:paraId="65710C24" w14:textId="77777777" w:rsidR="00401EAC" w:rsidRDefault="00401EAC" w:rsidP="00401EAC">
      <w:pPr>
        <w:pStyle w:val="Textbody"/>
      </w:pPr>
      <w:r>
        <w:t xml:space="preserve">The ones and teens words are </w:t>
      </w:r>
      <w:r w:rsidRPr="004047ED">
        <w:t>inflected either to masculine or to feminine. When saying the number of objects, the number</w:t>
      </w:r>
      <w:r>
        <w:t xml:space="preserve"> should agree with the object’s masculinity or femininity (which is often arbitrary). For arbitrary numbers, which do not count objects (such as in our experiment), </w:t>
      </w:r>
      <w:r>
        <w:lastRenderedPageBreak/>
        <w:t>Hebrew speakers usually use the masculine form for “one” (/</w:t>
      </w:r>
      <w:proofErr w:type="spellStart"/>
      <w:r>
        <w:t>exad</w:t>
      </w:r>
      <w:proofErr w:type="spellEnd"/>
      <w:r>
        <w:t>/) and the feminine form for other numbers.</w:t>
      </w:r>
    </w:p>
    <w:p w14:paraId="3CEB9C0B" w14:textId="77777777" w:rsidR="00401EAC" w:rsidRDefault="00401EAC" w:rsidP="00401EAC">
      <w:pPr>
        <w:pStyle w:val="Textbody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0"/>
        <w:gridCol w:w="1083"/>
        <w:gridCol w:w="1558"/>
        <w:gridCol w:w="1296"/>
        <w:gridCol w:w="1559"/>
        <w:gridCol w:w="2224"/>
      </w:tblGrid>
      <w:tr w:rsidR="00401EAC" w:rsidRPr="006F4F38" w14:paraId="3EA5E2BF" w14:textId="77777777" w:rsidTr="00B4260E">
        <w:tc>
          <w:tcPr>
            <w:tcW w:w="8080" w:type="dxa"/>
            <w:gridSpan w:val="6"/>
            <w:tcBorders>
              <w:bottom w:val="single" w:sz="4" w:space="0" w:color="auto"/>
            </w:tcBorders>
          </w:tcPr>
          <w:p w14:paraId="35CE191B" w14:textId="56FAB368" w:rsidR="00401EAC" w:rsidRPr="006F4F38" w:rsidRDefault="00401EAC" w:rsidP="00B4260E">
            <w:pPr>
              <w:spacing w:before="40" w:after="40" w:line="240" w:lineRule="auto"/>
              <w:rPr>
                <w:rFonts w:asciiTheme="minorHAnsi" w:hAnsiTheme="minorHAnsi" w:cstheme="minorHAnsi"/>
                <w:sz w:val="22"/>
              </w:rPr>
            </w:pPr>
            <w:r w:rsidRPr="006F4F38">
              <w:rPr>
                <w:rFonts w:asciiTheme="minorHAnsi" w:hAnsiTheme="minorHAnsi" w:cstheme="minorHAnsi"/>
                <w:b/>
                <w:bCs/>
                <w:sz w:val="22"/>
              </w:rPr>
              <w:t>Table S</w:t>
            </w:r>
            <w:r>
              <w:rPr>
                <w:rFonts w:asciiTheme="minorHAnsi" w:hAnsiTheme="minorHAnsi" w:cstheme="minorHAnsi"/>
                <w:b/>
                <w:bCs/>
                <w:sz w:val="22"/>
              </w:rPr>
              <w:t>1</w:t>
            </w:r>
            <w:r w:rsidRPr="006F4F38">
              <w:rPr>
                <w:rFonts w:asciiTheme="minorHAnsi" w:hAnsiTheme="minorHAnsi" w:cstheme="minorHAnsi"/>
                <w:b/>
                <w:bCs/>
                <w:sz w:val="22"/>
              </w:rPr>
              <w:t xml:space="preserve">. </w:t>
            </w:r>
            <w:r w:rsidRPr="006F4F38">
              <w:rPr>
                <w:rFonts w:asciiTheme="minorHAnsi" w:hAnsiTheme="minorHAnsi" w:cstheme="minorHAnsi"/>
                <w:sz w:val="22"/>
              </w:rPr>
              <w:t>The phonological forms of Hebrew number words (feminine).</w:t>
            </w:r>
          </w:p>
        </w:tc>
      </w:tr>
      <w:tr w:rsidR="00401EAC" w:rsidRPr="006F4F38" w14:paraId="165E938D" w14:textId="77777777" w:rsidTr="00B4260E">
        <w:tc>
          <w:tcPr>
            <w:tcW w:w="360" w:type="dxa"/>
            <w:tcBorders>
              <w:bottom w:val="single" w:sz="4" w:space="0" w:color="auto"/>
            </w:tcBorders>
          </w:tcPr>
          <w:p w14:paraId="7CF88D3A" w14:textId="77777777" w:rsidR="00401EAC" w:rsidRPr="006F4F38" w:rsidRDefault="00401EAC" w:rsidP="00B4260E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664EF416" w14:textId="77777777" w:rsidR="00401EAC" w:rsidRPr="006F4F38" w:rsidRDefault="00401EAC" w:rsidP="00B4260E">
            <w:pPr>
              <w:spacing w:before="40" w:after="40" w:line="24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6F4F38">
              <w:rPr>
                <w:rFonts w:asciiTheme="minorHAnsi" w:hAnsiTheme="minorHAnsi" w:cstheme="minorHAnsi"/>
                <w:b/>
                <w:bCs/>
                <w:sz w:val="22"/>
              </w:rPr>
              <w:t>Ones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DF6E028" w14:textId="77777777" w:rsidR="00401EAC" w:rsidRPr="006F4F38" w:rsidRDefault="00401EAC" w:rsidP="00B4260E">
            <w:pPr>
              <w:spacing w:before="40" w:after="40" w:line="24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6F4F38">
              <w:rPr>
                <w:rFonts w:asciiTheme="minorHAnsi" w:hAnsiTheme="minorHAnsi" w:cstheme="minorHAnsi"/>
                <w:b/>
                <w:bCs/>
                <w:sz w:val="22"/>
              </w:rPr>
              <w:t>Teens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3025B84" w14:textId="77777777" w:rsidR="00401EAC" w:rsidRPr="006F4F38" w:rsidRDefault="00401EAC" w:rsidP="00B4260E">
            <w:pPr>
              <w:spacing w:before="40" w:after="40" w:line="24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6F4F38">
              <w:rPr>
                <w:rFonts w:asciiTheme="minorHAnsi" w:hAnsiTheme="minorHAnsi" w:cstheme="minorHAnsi"/>
                <w:b/>
                <w:bCs/>
                <w:sz w:val="22"/>
              </w:rPr>
              <w:t>Ten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C7D8988" w14:textId="77777777" w:rsidR="00401EAC" w:rsidRPr="006F4F38" w:rsidRDefault="00401EAC" w:rsidP="00B4260E">
            <w:pPr>
              <w:spacing w:before="40" w:after="40" w:line="24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6F4F38">
              <w:rPr>
                <w:rFonts w:asciiTheme="minorHAnsi" w:hAnsiTheme="minorHAnsi" w:cstheme="minorHAnsi"/>
                <w:b/>
                <w:bCs/>
                <w:sz w:val="22"/>
              </w:rPr>
              <w:t>Hundreds</w:t>
            </w:r>
          </w:p>
        </w:tc>
        <w:tc>
          <w:tcPr>
            <w:tcW w:w="2224" w:type="dxa"/>
            <w:tcBorders>
              <w:bottom w:val="single" w:sz="4" w:space="0" w:color="auto"/>
            </w:tcBorders>
          </w:tcPr>
          <w:p w14:paraId="4711F130" w14:textId="77777777" w:rsidR="00401EAC" w:rsidRPr="006F4F38" w:rsidRDefault="00401EAC" w:rsidP="00B4260E">
            <w:pPr>
              <w:spacing w:before="40" w:after="40" w:line="24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6F4F38">
              <w:rPr>
                <w:rFonts w:asciiTheme="minorHAnsi" w:hAnsiTheme="minorHAnsi" w:cstheme="minorHAnsi"/>
                <w:b/>
                <w:bCs/>
                <w:sz w:val="22"/>
              </w:rPr>
              <w:t>Thousands</w:t>
            </w:r>
          </w:p>
        </w:tc>
      </w:tr>
      <w:tr w:rsidR="00401EAC" w:rsidRPr="006F4F38" w14:paraId="02CB4868" w14:textId="77777777" w:rsidTr="00B4260E">
        <w:tc>
          <w:tcPr>
            <w:tcW w:w="360" w:type="dxa"/>
            <w:tcBorders>
              <w:top w:val="single" w:sz="4" w:space="0" w:color="auto"/>
            </w:tcBorders>
          </w:tcPr>
          <w:p w14:paraId="454F399A" w14:textId="77777777" w:rsidR="00401EAC" w:rsidRPr="006F4F38" w:rsidRDefault="00401EAC" w:rsidP="00B4260E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6F4F38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0B619753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  <w:sz w:val="22"/>
              </w:rPr>
              <w:t>axat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9F6FE7B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  <w:sz w:val="22"/>
              </w:rPr>
              <w:t>axatesre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38D786B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  <w:sz w:val="22"/>
              </w:rPr>
              <w:t>es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518280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  <w:sz w:val="22"/>
              </w:rPr>
              <w:t>mea</w:t>
            </w:r>
            <w:proofErr w:type="spellEnd"/>
          </w:p>
        </w:tc>
        <w:tc>
          <w:tcPr>
            <w:tcW w:w="2224" w:type="dxa"/>
            <w:tcBorders>
              <w:top w:val="single" w:sz="4" w:space="0" w:color="auto"/>
            </w:tcBorders>
          </w:tcPr>
          <w:p w14:paraId="53085C57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  <w:sz w:val="22"/>
              </w:rPr>
              <w:t>elef</w:t>
            </w:r>
            <w:proofErr w:type="spellEnd"/>
          </w:p>
        </w:tc>
      </w:tr>
      <w:tr w:rsidR="00401EAC" w:rsidRPr="006F4F38" w14:paraId="3042A745" w14:textId="77777777" w:rsidTr="00B4260E">
        <w:tc>
          <w:tcPr>
            <w:tcW w:w="360" w:type="dxa"/>
          </w:tcPr>
          <w:p w14:paraId="4BA5663E" w14:textId="77777777" w:rsidR="00401EAC" w:rsidRPr="006F4F38" w:rsidRDefault="00401EAC" w:rsidP="00B4260E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6F4F38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1083" w:type="dxa"/>
          </w:tcPr>
          <w:p w14:paraId="235035AA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</w:rPr>
              <w:t>ʃ</w:t>
            </w:r>
            <w:r w:rsidRPr="00215525">
              <w:rPr>
                <w:rFonts w:cstheme="majorBidi"/>
                <w:sz w:val="22"/>
              </w:rPr>
              <w:t>tayim</w:t>
            </w:r>
            <w:proofErr w:type="spellEnd"/>
          </w:p>
        </w:tc>
        <w:tc>
          <w:tcPr>
            <w:tcW w:w="1558" w:type="dxa"/>
          </w:tcPr>
          <w:p w14:paraId="57277CC5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</w:rPr>
              <w:t>ʃ</w:t>
            </w:r>
            <w:r w:rsidRPr="00215525">
              <w:rPr>
                <w:rFonts w:cstheme="majorBidi"/>
                <w:sz w:val="22"/>
              </w:rPr>
              <w:t>temesre</w:t>
            </w:r>
            <w:proofErr w:type="spellEnd"/>
          </w:p>
        </w:tc>
        <w:tc>
          <w:tcPr>
            <w:tcW w:w="1296" w:type="dxa"/>
          </w:tcPr>
          <w:p w14:paraId="20EA6C62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  <w:sz w:val="22"/>
              </w:rPr>
              <w:t>esrim</w:t>
            </w:r>
            <w:proofErr w:type="spellEnd"/>
          </w:p>
        </w:tc>
        <w:tc>
          <w:tcPr>
            <w:tcW w:w="1559" w:type="dxa"/>
          </w:tcPr>
          <w:p w14:paraId="5C4CA4C5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  <w:sz w:val="22"/>
              </w:rPr>
              <w:t>mataim</w:t>
            </w:r>
            <w:proofErr w:type="spellEnd"/>
          </w:p>
        </w:tc>
        <w:tc>
          <w:tcPr>
            <w:tcW w:w="2224" w:type="dxa"/>
          </w:tcPr>
          <w:p w14:paraId="035A0A1D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  <w:sz w:val="22"/>
              </w:rPr>
              <w:t>alpaim</w:t>
            </w:r>
            <w:proofErr w:type="spellEnd"/>
          </w:p>
        </w:tc>
      </w:tr>
      <w:tr w:rsidR="00401EAC" w:rsidRPr="006F4F38" w14:paraId="7C189592" w14:textId="77777777" w:rsidTr="00B4260E">
        <w:tc>
          <w:tcPr>
            <w:tcW w:w="360" w:type="dxa"/>
          </w:tcPr>
          <w:p w14:paraId="0817C668" w14:textId="77777777" w:rsidR="00401EAC" w:rsidRPr="006F4F38" w:rsidRDefault="00401EAC" w:rsidP="00B4260E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6F4F38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1083" w:type="dxa"/>
          </w:tcPr>
          <w:p w14:paraId="13232A13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</w:rPr>
              <w:t>ʃ</w:t>
            </w:r>
            <w:r w:rsidRPr="00215525">
              <w:rPr>
                <w:rFonts w:cstheme="majorBidi"/>
                <w:sz w:val="22"/>
              </w:rPr>
              <w:t>aloʃ</w:t>
            </w:r>
            <w:proofErr w:type="spellEnd"/>
          </w:p>
        </w:tc>
        <w:tc>
          <w:tcPr>
            <w:tcW w:w="1558" w:type="dxa"/>
          </w:tcPr>
          <w:p w14:paraId="4711C769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</w:rPr>
              <w:t>ʃ</w:t>
            </w:r>
            <w:r w:rsidRPr="00215525">
              <w:rPr>
                <w:rFonts w:cstheme="majorBidi"/>
                <w:sz w:val="22"/>
              </w:rPr>
              <w:t>loʃesre</w:t>
            </w:r>
            <w:proofErr w:type="spellEnd"/>
          </w:p>
        </w:tc>
        <w:tc>
          <w:tcPr>
            <w:tcW w:w="1296" w:type="dxa"/>
          </w:tcPr>
          <w:p w14:paraId="101BDCF1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</w:rPr>
              <w:t>ʃ</w:t>
            </w:r>
            <w:r w:rsidRPr="00215525">
              <w:rPr>
                <w:rFonts w:cstheme="majorBidi"/>
                <w:sz w:val="22"/>
              </w:rPr>
              <w:t>loʃim</w:t>
            </w:r>
            <w:proofErr w:type="spellEnd"/>
          </w:p>
        </w:tc>
        <w:tc>
          <w:tcPr>
            <w:tcW w:w="1559" w:type="dxa"/>
          </w:tcPr>
          <w:p w14:paraId="17F7BC35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</w:rPr>
              <w:t>ʃ</w:t>
            </w:r>
            <w:r w:rsidRPr="00215525">
              <w:rPr>
                <w:rFonts w:cstheme="majorBidi"/>
                <w:sz w:val="22"/>
              </w:rPr>
              <w:t>loʃmeot</w:t>
            </w:r>
            <w:proofErr w:type="spellEnd"/>
          </w:p>
        </w:tc>
        <w:tc>
          <w:tcPr>
            <w:tcW w:w="2224" w:type="dxa"/>
          </w:tcPr>
          <w:p w14:paraId="15FBE8A4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</w:rPr>
              <w:t>ʃ</w:t>
            </w:r>
            <w:r w:rsidRPr="00215525">
              <w:rPr>
                <w:rFonts w:cstheme="majorBidi"/>
                <w:sz w:val="22"/>
              </w:rPr>
              <w:t>loʃtalafim</w:t>
            </w:r>
            <w:proofErr w:type="spellEnd"/>
          </w:p>
        </w:tc>
      </w:tr>
      <w:tr w:rsidR="00401EAC" w:rsidRPr="006F4F38" w14:paraId="2BD342C6" w14:textId="77777777" w:rsidTr="00B4260E">
        <w:tc>
          <w:tcPr>
            <w:tcW w:w="360" w:type="dxa"/>
          </w:tcPr>
          <w:p w14:paraId="562EF281" w14:textId="77777777" w:rsidR="00401EAC" w:rsidRPr="006F4F38" w:rsidRDefault="00401EAC" w:rsidP="00B4260E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6F4F38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1083" w:type="dxa"/>
          </w:tcPr>
          <w:p w14:paraId="621A316D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  <w:sz w:val="22"/>
              </w:rPr>
              <w:t>arba</w:t>
            </w:r>
            <w:proofErr w:type="spellEnd"/>
          </w:p>
        </w:tc>
        <w:tc>
          <w:tcPr>
            <w:tcW w:w="1558" w:type="dxa"/>
          </w:tcPr>
          <w:p w14:paraId="21E71863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  <w:sz w:val="22"/>
              </w:rPr>
              <w:t>arbaesre</w:t>
            </w:r>
            <w:proofErr w:type="spellEnd"/>
          </w:p>
        </w:tc>
        <w:tc>
          <w:tcPr>
            <w:tcW w:w="1296" w:type="dxa"/>
          </w:tcPr>
          <w:p w14:paraId="399F561F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  <w:sz w:val="22"/>
              </w:rPr>
              <w:t>arbaim</w:t>
            </w:r>
            <w:proofErr w:type="spellEnd"/>
          </w:p>
        </w:tc>
        <w:tc>
          <w:tcPr>
            <w:tcW w:w="1559" w:type="dxa"/>
          </w:tcPr>
          <w:p w14:paraId="30B7BA08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  <w:sz w:val="22"/>
              </w:rPr>
              <w:t>arbameot</w:t>
            </w:r>
            <w:proofErr w:type="spellEnd"/>
          </w:p>
        </w:tc>
        <w:tc>
          <w:tcPr>
            <w:tcW w:w="2224" w:type="dxa"/>
          </w:tcPr>
          <w:p w14:paraId="1368856C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  <w:sz w:val="22"/>
              </w:rPr>
              <w:t>arbatalafim</w:t>
            </w:r>
            <w:proofErr w:type="spellEnd"/>
          </w:p>
        </w:tc>
      </w:tr>
      <w:tr w:rsidR="00401EAC" w:rsidRPr="006F4F38" w14:paraId="0F8A3AC1" w14:textId="77777777" w:rsidTr="00B4260E">
        <w:tc>
          <w:tcPr>
            <w:tcW w:w="360" w:type="dxa"/>
          </w:tcPr>
          <w:p w14:paraId="62B564CB" w14:textId="77777777" w:rsidR="00401EAC" w:rsidRPr="006F4F38" w:rsidRDefault="00401EAC" w:rsidP="00B4260E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6F4F38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1083" w:type="dxa"/>
          </w:tcPr>
          <w:p w14:paraId="63E8A8CB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  <w:sz w:val="22"/>
              </w:rPr>
              <w:t>xameʃ</w:t>
            </w:r>
            <w:proofErr w:type="spellEnd"/>
          </w:p>
        </w:tc>
        <w:tc>
          <w:tcPr>
            <w:tcW w:w="1558" w:type="dxa"/>
          </w:tcPr>
          <w:p w14:paraId="6FA066E9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  <w:sz w:val="22"/>
              </w:rPr>
              <w:t>xameʃesre</w:t>
            </w:r>
            <w:proofErr w:type="spellEnd"/>
          </w:p>
        </w:tc>
        <w:tc>
          <w:tcPr>
            <w:tcW w:w="1296" w:type="dxa"/>
          </w:tcPr>
          <w:p w14:paraId="7798D973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  <w:sz w:val="22"/>
              </w:rPr>
              <w:t>xamiʃim</w:t>
            </w:r>
            <w:proofErr w:type="spellEnd"/>
          </w:p>
        </w:tc>
        <w:tc>
          <w:tcPr>
            <w:tcW w:w="1559" w:type="dxa"/>
          </w:tcPr>
          <w:p w14:paraId="3DDB04B1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  <w:sz w:val="22"/>
              </w:rPr>
              <w:t>xameʃmeot</w:t>
            </w:r>
            <w:proofErr w:type="spellEnd"/>
          </w:p>
        </w:tc>
        <w:tc>
          <w:tcPr>
            <w:tcW w:w="2224" w:type="dxa"/>
          </w:tcPr>
          <w:p w14:paraId="164FD425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  <w:sz w:val="22"/>
              </w:rPr>
              <w:t>xameʃtalafim</w:t>
            </w:r>
            <w:proofErr w:type="spellEnd"/>
          </w:p>
        </w:tc>
      </w:tr>
      <w:tr w:rsidR="00401EAC" w:rsidRPr="006F4F38" w14:paraId="6DC46EEF" w14:textId="77777777" w:rsidTr="00B4260E">
        <w:tc>
          <w:tcPr>
            <w:tcW w:w="360" w:type="dxa"/>
          </w:tcPr>
          <w:p w14:paraId="44FCB124" w14:textId="77777777" w:rsidR="00401EAC" w:rsidRPr="006F4F38" w:rsidRDefault="00401EAC" w:rsidP="00B4260E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6F4F38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083" w:type="dxa"/>
          </w:tcPr>
          <w:p w14:paraId="2D24804E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</w:rPr>
              <w:t>ʃ</w:t>
            </w:r>
            <w:r w:rsidRPr="00215525">
              <w:rPr>
                <w:rFonts w:cstheme="majorBidi"/>
                <w:sz w:val="22"/>
              </w:rPr>
              <w:t>eʃ</w:t>
            </w:r>
            <w:proofErr w:type="spellEnd"/>
          </w:p>
        </w:tc>
        <w:tc>
          <w:tcPr>
            <w:tcW w:w="1558" w:type="dxa"/>
          </w:tcPr>
          <w:p w14:paraId="6C5AFC16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</w:rPr>
              <w:t>ʃ</w:t>
            </w:r>
            <w:r w:rsidRPr="00215525">
              <w:rPr>
                <w:rFonts w:cstheme="majorBidi"/>
                <w:sz w:val="22"/>
              </w:rPr>
              <w:t>eʃesre</w:t>
            </w:r>
            <w:proofErr w:type="spellEnd"/>
          </w:p>
        </w:tc>
        <w:tc>
          <w:tcPr>
            <w:tcW w:w="1296" w:type="dxa"/>
          </w:tcPr>
          <w:p w14:paraId="7985CA54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</w:rPr>
              <w:t>ʃ</w:t>
            </w:r>
            <w:r w:rsidRPr="00215525">
              <w:rPr>
                <w:rFonts w:cstheme="majorBidi"/>
                <w:sz w:val="22"/>
              </w:rPr>
              <w:t>iʃim</w:t>
            </w:r>
            <w:proofErr w:type="spellEnd"/>
          </w:p>
        </w:tc>
        <w:tc>
          <w:tcPr>
            <w:tcW w:w="1559" w:type="dxa"/>
          </w:tcPr>
          <w:p w14:paraId="1CAFFFC4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</w:rPr>
              <w:t>ʃ</w:t>
            </w:r>
            <w:r w:rsidRPr="00215525">
              <w:rPr>
                <w:rFonts w:cstheme="majorBidi"/>
                <w:sz w:val="22"/>
              </w:rPr>
              <w:t>eʃmeot</w:t>
            </w:r>
            <w:proofErr w:type="spellEnd"/>
          </w:p>
        </w:tc>
        <w:tc>
          <w:tcPr>
            <w:tcW w:w="2224" w:type="dxa"/>
          </w:tcPr>
          <w:p w14:paraId="26F3B070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</w:rPr>
              <w:t>ʃ</w:t>
            </w:r>
            <w:r w:rsidRPr="00215525">
              <w:rPr>
                <w:rFonts w:cstheme="majorBidi"/>
                <w:sz w:val="22"/>
              </w:rPr>
              <w:t>estalafim</w:t>
            </w:r>
            <w:proofErr w:type="spellEnd"/>
          </w:p>
        </w:tc>
      </w:tr>
      <w:tr w:rsidR="00401EAC" w:rsidRPr="006F4F38" w14:paraId="691843E9" w14:textId="77777777" w:rsidTr="00B4260E">
        <w:tc>
          <w:tcPr>
            <w:tcW w:w="360" w:type="dxa"/>
          </w:tcPr>
          <w:p w14:paraId="23E0B426" w14:textId="77777777" w:rsidR="00401EAC" w:rsidRPr="006F4F38" w:rsidRDefault="00401EAC" w:rsidP="00B4260E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6F4F38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083" w:type="dxa"/>
          </w:tcPr>
          <w:p w14:paraId="7E6BC9E0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</w:rPr>
              <w:t>ʃ</w:t>
            </w:r>
            <w:r w:rsidRPr="00215525">
              <w:rPr>
                <w:rFonts w:cstheme="majorBidi"/>
                <w:sz w:val="22"/>
              </w:rPr>
              <w:t>eva</w:t>
            </w:r>
            <w:proofErr w:type="spellEnd"/>
          </w:p>
        </w:tc>
        <w:tc>
          <w:tcPr>
            <w:tcW w:w="1558" w:type="dxa"/>
          </w:tcPr>
          <w:p w14:paraId="082C9FCC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</w:rPr>
              <w:t>ʃ</w:t>
            </w:r>
            <w:r w:rsidRPr="00215525">
              <w:rPr>
                <w:rFonts w:cstheme="majorBidi"/>
                <w:sz w:val="22"/>
              </w:rPr>
              <w:t>vaesre</w:t>
            </w:r>
            <w:proofErr w:type="spellEnd"/>
          </w:p>
        </w:tc>
        <w:tc>
          <w:tcPr>
            <w:tcW w:w="1296" w:type="dxa"/>
          </w:tcPr>
          <w:p w14:paraId="32FB0D88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</w:rPr>
              <w:t>ʃ</w:t>
            </w:r>
            <w:r w:rsidRPr="00215525">
              <w:rPr>
                <w:rFonts w:cstheme="majorBidi"/>
                <w:sz w:val="22"/>
              </w:rPr>
              <w:t>ivim</w:t>
            </w:r>
            <w:proofErr w:type="spellEnd"/>
          </w:p>
        </w:tc>
        <w:tc>
          <w:tcPr>
            <w:tcW w:w="1559" w:type="dxa"/>
          </w:tcPr>
          <w:p w14:paraId="6442EBA0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</w:rPr>
              <w:t>ʃ</w:t>
            </w:r>
            <w:r w:rsidRPr="00215525">
              <w:rPr>
                <w:rFonts w:cstheme="majorBidi"/>
                <w:sz w:val="22"/>
              </w:rPr>
              <w:t>vameot</w:t>
            </w:r>
            <w:proofErr w:type="spellEnd"/>
          </w:p>
        </w:tc>
        <w:tc>
          <w:tcPr>
            <w:tcW w:w="2224" w:type="dxa"/>
          </w:tcPr>
          <w:p w14:paraId="7656556E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</w:rPr>
              <w:t>ʃ</w:t>
            </w:r>
            <w:r w:rsidRPr="00215525">
              <w:rPr>
                <w:rFonts w:cstheme="majorBidi"/>
                <w:sz w:val="22"/>
              </w:rPr>
              <w:t>vatalafim</w:t>
            </w:r>
            <w:proofErr w:type="spellEnd"/>
          </w:p>
        </w:tc>
      </w:tr>
      <w:tr w:rsidR="00401EAC" w:rsidRPr="006F4F38" w14:paraId="31DC8FC6" w14:textId="77777777" w:rsidTr="00B4260E">
        <w:tc>
          <w:tcPr>
            <w:tcW w:w="360" w:type="dxa"/>
          </w:tcPr>
          <w:p w14:paraId="62F23183" w14:textId="77777777" w:rsidR="00401EAC" w:rsidRPr="006F4F38" w:rsidRDefault="00401EAC" w:rsidP="00B4260E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6F4F38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083" w:type="dxa"/>
          </w:tcPr>
          <w:p w14:paraId="00624FB3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</w:rPr>
              <w:t>ʃ</w:t>
            </w:r>
            <w:r w:rsidRPr="00215525">
              <w:rPr>
                <w:rFonts w:cstheme="majorBidi"/>
                <w:sz w:val="22"/>
              </w:rPr>
              <w:t>mone</w:t>
            </w:r>
            <w:proofErr w:type="spellEnd"/>
          </w:p>
        </w:tc>
        <w:tc>
          <w:tcPr>
            <w:tcW w:w="1558" w:type="dxa"/>
          </w:tcPr>
          <w:p w14:paraId="56984916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</w:rPr>
              <w:t>ʃ</w:t>
            </w:r>
            <w:r w:rsidRPr="00215525">
              <w:rPr>
                <w:rFonts w:cstheme="majorBidi"/>
                <w:sz w:val="22"/>
              </w:rPr>
              <w:t>monaesre</w:t>
            </w:r>
            <w:proofErr w:type="spellEnd"/>
          </w:p>
        </w:tc>
        <w:tc>
          <w:tcPr>
            <w:tcW w:w="1296" w:type="dxa"/>
          </w:tcPr>
          <w:p w14:paraId="2B38C0A3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</w:rPr>
              <w:t>ʃ</w:t>
            </w:r>
            <w:r w:rsidRPr="00215525">
              <w:rPr>
                <w:rFonts w:cstheme="majorBidi"/>
                <w:sz w:val="22"/>
              </w:rPr>
              <w:t>monim</w:t>
            </w:r>
            <w:proofErr w:type="spellEnd"/>
          </w:p>
        </w:tc>
        <w:tc>
          <w:tcPr>
            <w:tcW w:w="1559" w:type="dxa"/>
          </w:tcPr>
          <w:p w14:paraId="3B4307CE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</w:rPr>
              <w:t>ʃ</w:t>
            </w:r>
            <w:r w:rsidRPr="00215525">
              <w:rPr>
                <w:rFonts w:cstheme="majorBidi"/>
                <w:sz w:val="22"/>
              </w:rPr>
              <w:t>monameot</w:t>
            </w:r>
            <w:proofErr w:type="spellEnd"/>
          </w:p>
        </w:tc>
        <w:tc>
          <w:tcPr>
            <w:tcW w:w="2224" w:type="dxa"/>
          </w:tcPr>
          <w:p w14:paraId="158F3478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</w:rPr>
              <w:t>ʃ</w:t>
            </w:r>
            <w:r w:rsidRPr="00215525">
              <w:rPr>
                <w:rFonts w:cstheme="majorBidi"/>
                <w:sz w:val="22"/>
              </w:rPr>
              <w:t>monatalafim</w:t>
            </w:r>
            <w:proofErr w:type="spellEnd"/>
          </w:p>
        </w:tc>
      </w:tr>
      <w:tr w:rsidR="00401EAC" w:rsidRPr="006F4F38" w14:paraId="10A63AD7" w14:textId="77777777" w:rsidTr="00B4260E">
        <w:tc>
          <w:tcPr>
            <w:tcW w:w="360" w:type="dxa"/>
            <w:tcBorders>
              <w:bottom w:val="single" w:sz="4" w:space="0" w:color="auto"/>
            </w:tcBorders>
          </w:tcPr>
          <w:p w14:paraId="758470E6" w14:textId="77777777" w:rsidR="00401EAC" w:rsidRPr="006F4F38" w:rsidRDefault="00401EAC" w:rsidP="00B4260E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6F4F38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74EC1CD1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  <w:sz w:val="22"/>
              </w:rPr>
              <w:t>teʃa</w:t>
            </w:r>
            <w:proofErr w:type="spellEnd"/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11A621B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  <w:sz w:val="22"/>
              </w:rPr>
              <w:t>tʃaesre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C327A1B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  <w:sz w:val="22"/>
              </w:rPr>
              <w:t>tiʃim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831E8D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  <w:sz w:val="22"/>
              </w:rPr>
              <w:t>tʃameot</w:t>
            </w:r>
            <w:proofErr w:type="spellEnd"/>
          </w:p>
        </w:tc>
        <w:tc>
          <w:tcPr>
            <w:tcW w:w="2224" w:type="dxa"/>
            <w:tcBorders>
              <w:bottom w:val="single" w:sz="4" w:space="0" w:color="auto"/>
            </w:tcBorders>
          </w:tcPr>
          <w:p w14:paraId="4C37B84D" w14:textId="77777777" w:rsidR="00401EAC" w:rsidRPr="00215525" w:rsidRDefault="00401EAC" w:rsidP="00B4260E">
            <w:pPr>
              <w:spacing w:before="40" w:after="40" w:line="240" w:lineRule="auto"/>
              <w:rPr>
                <w:rFonts w:cstheme="majorBidi"/>
                <w:sz w:val="22"/>
              </w:rPr>
            </w:pPr>
            <w:proofErr w:type="spellStart"/>
            <w:r w:rsidRPr="00215525">
              <w:rPr>
                <w:rFonts w:cstheme="majorBidi"/>
                <w:sz w:val="22"/>
              </w:rPr>
              <w:t>tʃatalafim</w:t>
            </w:r>
            <w:proofErr w:type="spellEnd"/>
          </w:p>
        </w:tc>
      </w:tr>
    </w:tbl>
    <w:p w14:paraId="13A57D36" w14:textId="197A0B30" w:rsidR="006274D0" w:rsidRPr="006274D0" w:rsidRDefault="006274D0" w:rsidP="00401EAC">
      <w:pPr>
        <w:pStyle w:val="Heading1"/>
        <w:numPr>
          <w:ilvl w:val="0"/>
          <w:numId w:val="0"/>
        </w:numPr>
        <w:rPr>
          <w:highlight w:val="green"/>
        </w:rPr>
      </w:pPr>
      <w:r w:rsidRPr="006274D0">
        <w:rPr>
          <w:highlight w:val="green"/>
        </w:rPr>
        <w:t xml:space="preserve"> </w:t>
      </w:r>
    </w:p>
    <w:p w14:paraId="6B30F0A9" w14:textId="7ED5DAA7" w:rsidR="004B2381" w:rsidRPr="00113944" w:rsidRDefault="00135D0F" w:rsidP="0025094D">
      <w:pPr>
        <w:pStyle w:val="Heading1"/>
      </w:pPr>
      <w:r>
        <w:t>List of stimuli</w:t>
      </w:r>
    </w:p>
    <w:tbl>
      <w:tblPr>
        <w:tblW w:w="714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</w:tblGrid>
      <w:tr w:rsidR="00135D0F" w:rsidRPr="00135D0F" w14:paraId="7E63CB59" w14:textId="77777777" w:rsidTr="00135D0F">
        <w:trPr>
          <w:trHeight w:val="293"/>
        </w:trPr>
        <w:tc>
          <w:tcPr>
            <w:tcW w:w="7140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F8D64E0" w14:textId="1C6BF25D" w:rsidR="00135D0F" w:rsidRPr="00135D0F" w:rsidRDefault="00135D0F" w:rsidP="00135D0F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Table S</w:t>
            </w:r>
            <w:r w:rsidR="00401EA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2</w:t>
            </w:r>
            <w:r w:rsidRPr="00135D0F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.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The list of numbers the participants read.</w:t>
            </w:r>
          </w:p>
        </w:tc>
      </w:tr>
      <w:tr w:rsidR="00135D0F" w:rsidRPr="00135D0F" w14:paraId="4DDAD560" w14:textId="77777777" w:rsidTr="00135D0F">
        <w:trPr>
          <w:trHeight w:val="293"/>
        </w:trPr>
        <w:tc>
          <w:tcPr>
            <w:tcW w:w="306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7D1DB3" w14:textId="77777777" w:rsidR="00135D0F" w:rsidRPr="00135D0F" w:rsidRDefault="00135D0F" w:rsidP="00135D0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sz w:val="20"/>
                <w:szCs w:val="20"/>
              </w:rPr>
              <w:t>Block 1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94C58" w14:textId="77777777" w:rsidR="00135D0F" w:rsidRPr="00135D0F" w:rsidRDefault="00135D0F" w:rsidP="00135D0F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22B087" w14:textId="77777777" w:rsidR="00135D0F" w:rsidRPr="00135D0F" w:rsidRDefault="00135D0F" w:rsidP="00135D0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sz w:val="20"/>
                <w:szCs w:val="20"/>
              </w:rPr>
              <w:t>Block 2</w:t>
            </w:r>
          </w:p>
        </w:tc>
      </w:tr>
      <w:tr w:rsidR="00135D0F" w:rsidRPr="00135D0F" w14:paraId="3E44D898" w14:textId="77777777" w:rsidTr="00135D0F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8B5C4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20C07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,91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42AA1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5,8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44445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BE68E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6,74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8A71D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0,24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FA8A0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,418</w:t>
            </w:r>
          </w:p>
        </w:tc>
      </w:tr>
      <w:tr w:rsidR="00135D0F" w:rsidRPr="00135D0F" w14:paraId="16AEC02B" w14:textId="77777777" w:rsidTr="00135D0F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62139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,7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57807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,6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A62CE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,2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D76DE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5EA0D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7,4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0F8E6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952EB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7</w:t>
            </w:r>
          </w:p>
        </w:tc>
      </w:tr>
      <w:tr w:rsidR="00135D0F" w:rsidRPr="00135D0F" w14:paraId="238A83C4" w14:textId="77777777" w:rsidTr="00135D0F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EDDFA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6AE0A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F96E4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5,8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C79D4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A7B0D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5,3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F950A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,0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56904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,314</w:t>
            </w:r>
          </w:p>
        </w:tc>
      </w:tr>
      <w:tr w:rsidR="00135D0F" w:rsidRPr="00135D0F" w14:paraId="2C58DEFD" w14:textId="77777777" w:rsidTr="00135D0F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DAA5B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3,8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D28B9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0,4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FF582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0,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A4DD4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86A13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A2D3F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9,4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6BBA0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15</w:t>
            </w:r>
          </w:p>
        </w:tc>
      </w:tr>
      <w:tr w:rsidR="00135D0F" w:rsidRPr="00135D0F" w14:paraId="7EF48226" w14:textId="77777777" w:rsidTr="00135D0F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F5F08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DAEEB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,4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C2E43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,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77F5B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D96AF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A7C23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3,0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905E9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3,918</w:t>
            </w:r>
          </w:p>
        </w:tc>
      </w:tr>
      <w:tr w:rsidR="00135D0F" w:rsidRPr="00135D0F" w14:paraId="1279CF92" w14:textId="77777777" w:rsidTr="00135D0F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1E917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7BF71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5,0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832B6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,4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E2FBC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9FAF1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0,5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CB981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,5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56E6B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,324</w:t>
            </w:r>
          </w:p>
        </w:tc>
      </w:tr>
      <w:tr w:rsidR="00135D0F" w:rsidRPr="00135D0F" w14:paraId="23D26BD4" w14:textId="77777777" w:rsidTr="00135D0F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CDF91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85,7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99B1C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,2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06E6A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8,7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8D245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75AFC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,9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A5F0B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9,0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D1F9C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,803</w:t>
            </w:r>
          </w:p>
        </w:tc>
      </w:tr>
      <w:tr w:rsidR="00135D0F" w:rsidRPr="00135D0F" w14:paraId="193C4366" w14:textId="77777777" w:rsidTr="00135D0F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F7AC8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63188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7,9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7174F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,5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5F091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AAD5C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2,9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99596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,6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C7C60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,064</w:t>
            </w:r>
          </w:p>
        </w:tc>
      </w:tr>
      <w:tr w:rsidR="00135D0F" w:rsidRPr="00135D0F" w14:paraId="592A2BDE" w14:textId="77777777" w:rsidTr="00135D0F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24F56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2,0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A6151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460C8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2,7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191E7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71C11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7,2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C8727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8,0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9A7E0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0,568</w:t>
            </w:r>
          </w:p>
        </w:tc>
      </w:tr>
      <w:tr w:rsidR="00135D0F" w:rsidRPr="00135D0F" w14:paraId="673F9096" w14:textId="77777777" w:rsidTr="00135D0F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1C847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7,6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D2376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6,0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62D47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,2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3B43D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671E3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BD041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6,2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12FB2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,260</w:t>
            </w:r>
          </w:p>
        </w:tc>
      </w:tr>
      <w:tr w:rsidR="00135D0F" w:rsidRPr="00135D0F" w14:paraId="1E7FBE81" w14:textId="77777777" w:rsidTr="00135D0F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AAAEE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C172C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,3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1BAFE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8,2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F6B1A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CB391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4,0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1838A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,5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01202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,759</w:t>
            </w:r>
          </w:p>
        </w:tc>
      </w:tr>
      <w:tr w:rsidR="00135D0F" w:rsidRPr="00135D0F" w14:paraId="494ACAEF" w14:textId="77777777" w:rsidTr="00135D0F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C245F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,8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C0B42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7,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8A609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,6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696EA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85B36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FF60A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27,6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ECC27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4,028</w:t>
            </w:r>
          </w:p>
        </w:tc>
      </w:tr>
      <w:tr w:rsidR="00135D0F" w:rsidRPr="00135D0F" w14:paraId="07FF9FDE" w14:textId="77777777" w:rsidTr="00135D0F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819B3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3,0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ED0EE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,5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1F954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,5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6CE33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16DB2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2,6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A0030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5DF98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,936</w:t>
            </w:r>
          </w:p>
        </w:tc>
      </w:tr>
      <w:tr w:rsidR="00135D0F" w:rsidRPr="00135D0F" w14:paraId="7EE13BAA" w14:textId="77777777" w:rsidTr="00135D0F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4AC5C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545C6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4,5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29C9C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2,8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F0B3B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E81E4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,9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9EF27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9,4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8A2FA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4,856</w:t>
            </w:r>
          </w:p>
        </w:tc>
      </w:tr>
      <w:tr w:rsidR="00135D0F" w:rsidRPr="00135D0F" w14:paraId="16DAB4FA" w14:textId="77777777" w:rsidTr="00135D0F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AE9B6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9,7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4B5D3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,6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016CD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78453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C336D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,8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DBD2F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,0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F6CB7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,072</w:t>
            </w:r>
          </w:p>
        </w:tc>
      </w:tr>
      <w:tr w:rsidR="00135D0F" w:rsidRPr="00135D0F" w14:paraId="410918B8" w14:textId="77777777" w:rsidTr="00135D0F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D950A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,8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B7FA5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7,0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C9CB5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5,9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49555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1C5F5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4,3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406F1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,0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B3B92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9,548</w:t>
            </w:r>
          </w:p>
        </w:tc>
      </w:tr>
      <w:tr w:rsidR="00135D0F" w:rsidRPr="00135D0F" w14:paraId="1343634E" w14:textId="77777777" w:rsidTr="00135D0F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62C07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62,5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3D293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,2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2168F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89,3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85EE4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D1CBC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98,2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40BD8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,9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75C79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6,503</w:t>
            </w:r>
          </w:p>
        </w:tc>
      </w:tr>
      <w:tr w:rsidR="00135D0F" w:rsidRPr="00135D0F" w14:paraId="7F294FD9" w14:textId="77777777" w:rsidTr="00135D0F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5568B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4,3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5D69B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29,3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6D66B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,0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CA61A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D2E7B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8,9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CE1E6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,7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31DC1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32,946</w:t>
            </w:r>
          </w:p>
        </w:tc>
      </w:tr>
      <w:tr w:rsidR="00135D0F" w:rsidRPr="00135D0F" w14:paraId="2D38545C" w14:textId="77777777" w:rsidTr="00135D0F">
        <w:trPr>
          <w:trHeight w:val="285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E936C2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,05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E6A525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,08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5A28E0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53,42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DEE834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7EC9A9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,46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0B5021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0DE5DF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94</w:t>
            </w:r>
          </w:p>
        </w:tc>
      </w:tr>
      <w:tr w:rsidR="00135D0F" w:rsidRPr="00135D0F" w14:paraId="569192F8" w14:textId="77777777" w:rsidTr="00135D0F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50917AD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9,3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8DE21EA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0,7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CC7CE38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,9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483F2DBC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ACA54A6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6,5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F1E257D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3,2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2912DA9" w14:textId="77777777" w:rsidR="00135D0F" w:rsidRPr="00135D0F" w:rsidRDefault="00135D0F" w:rsidP="00135D0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35D0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6,732</w:t>
            </w:r>
          </w:p>
        </w:tc>
      </w:tr>
    </w:tbl>
    <w:p w14:paraId="46740E69" w14:textId="77777777" w:rsidR="008D7959" w:rsidRDefault="008D7959">
      <w:pPr>
        <w:spacing w:after="200" w:line="276" w:lineRule="auto"/>
        <w:jc w:val="left"/>
      </w:pPr>
      <w:r>
        <w:br w:type="page"/>
      </w:r>
    </w:p>
    <w:p w14:paraId="6D59B8A5" w14:textId="77777777" w:rsidR="00F67C74" w:rsidRDefault="00135D0F" w:rsidP="005F1A72">
      <w:pPr>
        <w:pStyle w:val="Heading1"/>
      </w:pPr>
      <w:r>
        <w:lastRenderedPageBreak/>
        <w:t xml:space="preserve">Number reading in </w:t>
      </w:r>
      <w:r w:rsidR="0059757E">
        <w:t xml:space="preserve">a </w:t>
      </w:r>
      <w:r>
        <w:t>student sample of typical readers</w:t>
      </w:r>
    </w:p>
    <w:p w14:paraId="61C403B9" w14:textId="77777777" w:rsidR="00081A88" w:rsidRDefault="00135D0F" w:rsidP="00081A88">
      <w:pPr>
        <w:pStyle w:val="Textbody"/>
      </w:pPr>
      <w:r>
        <w:rPr>
          <w:color w:val="000000" w:themeColor="text1"/>
        </w:rPr>
        <w:t xml:space="preserve">We ran the number reading task also for a group of </w:t>
      </w:r>
      <w:r w:rsidR="00DC7B99">
        <w:t>6</w:t>
      </w:r>
      <w:r>
        <w:t>6 university students, all of whom were native Hebrew</w:t>
      </w:r>
      <w:r w:rsidRPr="004020AC">
        <w:t xml:space="preserve"> </w:t>
      </w:r>
      <w:r>
        <w:t>speakers, with normal or corrected-to-normal vision, and no reported learning disorders</w:t>
      </w:r>
      <w:r w:rsidRPr="002011DB">
        <w:t xml:space="preserve">. They were recruited </w:t>
      </w:r>
      <w:r>
        <w:t>via university social networks</w:t>
      </w:r>
      <w:r w:rsidRPr="002011DB">
        <w:t xml:space="preserve">. </w:t>
      </w:r>
      <w:r>
        <w:t xml:space="preserve">The stimuli, procedure, and error coding were the same as for the two other samples. </w:t>
      </w:r>
    </w:p>
    <w:p w14:paraId="24DAC6FC" w14:textId="7FF9BEE0" w:rsidR="00DD2F50" w:rsidRDefault="00DD2F50" w:rsidP="00081A88">
      <w:pPr>
        <w:pStyle w:val="Textbody"/>
      </w:pPr>
      <w:r>
        <w:t>The average error rate was 4.2% (SD = 3.04%)</w:t>
      </w:r>
      <w:r w:rsidR="00081A88">
        <w:t xml:space="preserve"> – lower than that of the typical readers</w:t>
      </w:r>
      <w:r w:rsidR="00C059E7">
        <w:t xml:space="preserve"> </w:t>
      </w:r>
      <w:r w:rsidR="00E40089">
        <w:t>reported in the main text, who were not exclusively students</w:t>
      </w:r>
      <w:r w:rsidR="00D9489F">
        <w:t xml:space="preserve"> (unpaired </w:t>
      </w:r>
      <w:proofErr w:type="gramStart"/>
      <w:r w:rsidR="00D9489F">
        <w:t>t(</w:t>
      </w:r>
      <w:proofErr w:type="gramEnd"/>
      <w:r w:rsidR="001A556D">
        <w:t>236</w:t>
      </w:r>
      <w:r w:rsidR="00D9489F">
        <w:t xml:space="preserve">) = </w:t>
      </w:r>
      <w:r w:rsidR="001A556D">
        <w:t>4.404</w:t>
      </w:r>
      <w:r w:rsidR="00D9489F">
        <w:t xml:space="preserve">, one-tailed </w:t>
      </w:r>
      <w:r w:rsidR="00D9489F" w:rsidRPr="001A556D">
        <w:rPr>
          <w:i/>
          <w:iCs/>
        </w:rPr>
        <w:t>p</w:t>
      </w:r>
      <w:r w:rsidR="00D9489F">
        <w:t xml:space="preserve"> </w:t>
      </w:r>
      <w:r w:rsidR="001A556D">
        <w:t>&lt;</w:t>
      </w:r>
      <w:r w:rsidR="00D9489F">
        <w:t xml:space="preserve"> </w:t>
      </w:r>
      <w:r w:rsidR="001A556D">
        <w:t>0.001</w:t>
      </w:r>
      <w:r w:rsidR="00D9489F">
        <w:t>)</w:t>
      </w:r>
      <w:r>
        <w:t>.</w:t>
      </w:r>
    </w:p>
    <w:p w14:paraId="6EB58954" w14:textId="78107AE6" w:rsidR="00135D0F" w:rsidRPr="00E353C3" w:rsidRDefault="00135D0F" w:rsidP="009E7E40">
      <w:pPr>
        <w:pStyle w:val="Textbody"/>
      </w:pPr>
    </w:p>
    <w:p w14:paraId="456249A9" w14:textId="2D8A14C5" w:rsidR="00135D0F" w:rsidRPr="00135D0F" w:rsidRDefault="00D7029C" w:rsidP="00A97EA2">
      <w:pPr>
        <w:spacing w:line="240" w:lineRule="auto"/>
        <w:jc w:val="center"/>
      </w:pPr>
      <w:r w:rsidRPr="00D7029C">
        <w:rPr>
          <w:noProof/>
        </w:rPr>
        <w:drawing>
          <wp:inline distT="0" distB="0" distL="0" distR="0" wp14:anchorId="254B8F2D" wp14:editId="541FC384">
            <wp:extent cx="4638945" cy="1974019"/>
            <wp:effectExtent l="0" t="0" r="0" b="0"/>
            <wp:docPr id="11544588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458817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8945" cy="1974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0B2AE" w14:textId="1BDD3426" w:rsidR="00135D0F" w:rsidRPr="00E8376B" w:rsidRDefault="00001899" w:rsidP="00500789">
      <w:pPr>
        <w:pStyle w:val="FigureCaptions"/>
        <w:rPr>
          <w:rtl/>
        </w:rPr>
      </w:pPr>
      <w:r>
        <w:rPr>
          <w:b/>
          <w:bCs/>
        </w:rPr>
        <w:t>Fig. S</w:t>
      </w:r>
      <w:r w:rsidR="00457659">
        <w:rPr>
          <w:b/>
          <w:bCs/>
        </w:rPr>
        <w:t>1</w:t>
      </w:r>
      <w:r>
        <w:rPr>
          <w:b/>
          <w:bCs/>
        </w:rPr>
        <w:t>.</w:t>
      </w:r>
      <w:r w:rsidR="00135D0F">
        <w:rPr>
          <w:b/>
          <w:bCs/>
        </w:rPr>
        <w:t xml:space="preserve"> </w:t>
      </w:r>
      <w:r w:rsidR="009D6EE9">
        <w:t>E</w:t>
      </w:r>
      <w:r w:rsidR="00135D0F" w:rsidRPr="001C11CE">
        <w:t>rror rate</w:t>
      </w:r>
      <w:r w:rsidR="009D6EE9">
        <w:t>s</w:t>
      </w:r>
      <w:r w:rsidR="00135D0F" w:rsidRPr="001C11CE">
        <w:t xml:space="preserve"> </w:t>
      </w:r>
      <w:r w:rsidR="00500789">
        <w:t>in the number-reading task</w:t>
      </w:r>
      <w:r w:rsidR="00135D0F">
        <w:t>.</w:t>
      </w:r>
      <w:r w:rsidR="00135D0F" w:rsidRPr="00E8376B">
        <w:t xml:space="preserve"> </w:t>
      </w:r>
      <w:r w:rsidR="00135D0F">
        <w:t xml:space="preserve">Each participant’s errors are marked by a grey bar with a dot at its top. The internal bars indicate the rate of specific error types. The dotted purple line is the normal distribution for the error rate. </w:t>
      </w:r>
    </w:p>
    <w:p w14:paraId="23C3B8B2" w14:textId="1F81DBA1" w:rsidR="00135D0F" w:rsidRDefault="00D7029C" w:rsidP="00AD5B1C">
      <w:pPr>
        <w:spacing w:line="240" w:lineRule="auto"/>
        <w:jc w:val="center"/>
        <w:rPr>
          <w:rFonts w:ascii="Times New Roman" w:hAnsi="Times New Roman" w:cs="Times New Roman"/>
        </w:rPr>
      </w:pPr>
      <w:r w:rsidRPr="00D7029C">
        <w:rPr>
          <w:rFonts w:ascii="Times New Roman" w:hAnsi="Times New Roman" w:cs="Times New Roman"/>
          <w:noProof/>
        </w:rPr>
        <w:drawing>
          <wp:inline distT="0" distB="0" distL="0" distR="0" wp14:anchorId="53D37266" wp14:editId="03043988">
            <wp:extent cx="3235841" cy="1676400"/>
            <wp:effectExtent l="0" t="0" r="3175" b="0"/>
            <wp:docPr id="19958385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838532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5841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14554" w14:textId="2B56F87B" w:rsidR="00135D0F" w:rsidRDefault="00001899" w:rsidP="00421998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bCs/>
          <w:sz w:val="20"/>
          <w:szCs w:val="20"/>
        </w:rPr>
        <w:t>Fig. S</w:t>
      </w:r>
      <w:r w:rsidR="00457659">
        <w:rPr>
          <w:rFonts w:asciiTheme="minorHAnsi" w:hAnsiTheme="minorHAnsi" w:cstheme="minorHAnsi"/>
          <w:b/>
          <w:bCs/>
          <w:sz w:val="20"/>
          <w:szCs w:val="20"/>
        </w:rPr>
        <w:t>2</w:t>
      </w:r>
      <w:r>
        <w:rPr>
          <w:rFonts w:asciiTheme="minorHAnsi" w:hAnsiTheme="minorHAnsi" w:cstheme="minorHAnsi"/>
          <w:b/>
          <w:bCs/>
          <w:sz w:val="20"/>
          <w:szCs w:val="20"/>
        </w:rPr>
        <w:t>.</w:t>
      </w:r>
      <w:r w:rsidR="00135D0F">
        <w:rPr>
          <w:rFonts w:asciiTheme="minorHAnsi" w:hAnsiTheme="minorHAnsi" w:cstheme="minorHAnsi"/>
          <w:b/>
          <w:bCs/>
          <w:sz w:val="20"/>
          <w:szCs w:val="20"/>
        </w:rPr>
        <w:t xml:space="preserve"> </w:t>
      </w:r>
      <w:r w:rsidR="00135D0F" w:rsidRPr="001C11CE">
        <w:rPr>
          <w:rFonts w:asciiTheme="minorHAnsi" w:hAnsiTheme="minorHAnsi" w:cstheme="minorHAnsi"/>
          <w:sz w:val="20"/>
          <w:szCs w:val="20"/>
        </w:rPr>
        <w:t>Distribution of error types</w:t>
      </w:r>
      <w:r w:rsidR="003A2D90">
        <w:rPr>
          <w:rFonts w:asciiTheme="minorHAnsi" w:hAnsiTheme="minorHAnsi" w:cstheme="minorHAnsi"/>
          <w:sz w:val="20"/>
          <w:szCs w:val="20"/>
        </w:rPr>
        <w:t xml:space="preserve"> shows that here too, t</w:t>
      </w:r>
      <w:r w:rsidR="00135D0F" w:rsidRPr="001C11CE">
        <w:rPr>
          <w:rFonts w:asciiTheme="minorHAnsi" w:hAnsiTheme="minorHAnsi" w:cstheme="minorHAnsi"/>
          <w:sz w:val="20"/>
          <w:szCs w:val="20"/>
        </w:rPr>
        <w:t>he</w:t>
      </w:r>
      <w:r w:rsidR="00135D0F" w:rsidRPr="00545E0B">
        <w:rPr>
          <w:rFonts w:asciiTheme="minorHAnsi" w:hAnsiTheme="minorHAnsi" w:cstheme="minorHAnsi"/>
          <w:sz w:val="20"/>
          <w:szCs w:val="20"/>
        </w:rPr>
        <w:t xml:space="preserve"> syntactic errors were the most </w:t>
      </w:r>
      <w:r w:rsidR="00051237">
        <w:rPr>
          <w:rFonts w:asciiTheme="minorHAnsi" w:hAnsiTheme="minorHAnsi" w:cstheme="minorHAnsi"/>
          <w:sz w:val="20"/>
          <w:szCs w:val="20"/>
        </w:rPr>
        <w:t>prevalent</w:t>
      </w:r>
      <w:r w:rsidR="00135D0F" w:rsidRPr="00545E0B">
        <w:rPr>
          <w:rFonts w:asciiTheme="minorHAnsi" w:hAnsiTheme="minorHAnsi" w:cstheme="minorHAnsi"/>
          <w:sz w:val="20"/>
          <w:szCs w:val="20"/>
        </w:rPr>
        <w:t>. The box</w:t>
      </w:r>
      <w:r w:rsidR="00C60A74">
        <w:rPr>
          <w:rFonts w:asciiTheme="minorHAnsi" w:hAnsiTheme="minorHAnsi" w:cstheme="minorHAnsi"/>
          <w:sz w:val="20"/>
          <w:szCs w:val="20"/>
        </w:rPr>
        <w:t>es</w:t>
      </w:r>
      <w:r w:rsidR="00CA2006">
        <w:rPr>
          <w:rFonts w:asciiTheme="minorHAnsi" w:hAnsiTheme="minorHAnsi" w:cstheme="minorHAnsi"/>
          <w:sz w:val="20"/>
          <w:szCs w:val="20"/>
        </w:rPr>
        <w:t xml:space="preserve"> show</w:t>
      </w:r>
      <w:r w:rsidR="00135D0F" w:rsidRPr="00545E0B">
        <w:rPr>
          <w:rFonts w:asciiTheme="minorHAnsi" w:hAnsiTheme="minorHAnsi" w:cstheme="minorHAnsi"/>
          <w:sz w:val="20"/>
          <w:szCs w:val="20"/>
        </w:rPr>
        <w:t xml:space="preserve"> the first quartile, the median, and the third quartile. The whiskers show the 95th percentile. The t</w:t>
      </w:r>
      <w:r w:rsidR="00964067">
        <w:rPr>
          <w:rFonts w:asciiTheme="minorHAnsi" w:hAnsiTheme="minorHAnsi" w:cstheme="minorHAnsi"/>
          <w:sz w:val="20"/>
          <w:szCs w:val="20"/>
        </w:rPr>
        <w:t>h</w:t>
      </w:r>
      <w:r w:rsidR="00135D0F" w:rsidRPr="00545E0B">
        <w:rPr>
          <w:rFonts w:asciiTheme="minorHAnsi" w:hAnsiTheme="minorHAnsi" w:cstheme="minorHAnsi"/>
          <w:sz w:val="20"/>
          <w:szCs w:val="20"/>
        </w:rPr>
        <w:t>ick dashed line is the mea</w:t>
      </w:r>
      <w:r w:rsidR="00421998">
        <w:rPr>
          <w:rFonts w:asciiTheme="minorHAnsi" w:hAnsiTheme="minorHAnsi" w:cstheme="minorHAnsi"/>
          <w:sz w:val="20"/>
          <w:szCs w:val="20"/>
        </w:rPr>
        <w:t>n. Dots show single participants</w:t>
      </w:r>
      <w:r w:rsidR="00135D0F" w:rsidRPr="00545E0B">
        <w:rPr>
          <w:rFonts w:asciiTheme="minorHAnsi" w:hAnsiTheme="minorHAnsi" w:cstheme="minorHAnsi"/>
          <w:sz w:val="20"/>
          <w:szCs w:val="20"/>
        </w:rPr>
        <w:t>.</w:t>
      </w:r>
    </w:p>
    <w:p w14:paraId="3869E07E" w14:textId="4CD9BE33" w:rsidR="0058687C" w:rsidRDefault="0058687C">
      <w:pPr>
        <w:spacing w:after="200" w:line="276" w:lineRule="auto"/>
        <w:jc w:val="left"/>
      </w:pPr>
      <w:r>
        <w:br w:type="page"/>
      </w:r>
    </w:p>
    <w:p w14:paraId="580C69D8" w14:textId="4AED17BF" w:rsidR="0058687C" w:rsidRDefault="0058687C" w:rsidP="0058687C">
      <w:pPr>
        <w:pStyle w:val="Heading1"/>
      </w:pPr>
      <w:r>
        <w:lastRenderedPageBreak/>
        <w:t xml:space="preserve">Distribution of typical readers’ specific error rates </w:t>
      </w:r>
    </w:p>
    <w:p w14:paraId="58628EC8" w14:textId="6F0C04CB" w:rsidR="004253CA" w:rsidRDefault="00071531" w:rsidP="008D05D7">
      <w:pPr>
        <w:pStyle w:val="Textbody"/>
        <w:jc w:val="left"/>
      </w:pPr>
      <w:r w:rsidRPr="00071531">
        <w:t xml:space="preserve">for all error subtypes, </w:t>
      </w:r>
      <w:r w:rsidR="008D05D7" w:rsidRPr="008D05D7">
        <w:t>the data were well modeled by a normal distribution cropped at 0%, and the fitted distribution captured the data better than the normal distribution based on the observed mean and standard deviation.</w:t>
      </w:r>
      <w:r w:rsidR="0058687C" w:rsidRPr="0058687C">
        <w:drawing>
          <wp:inline distT="0" distB="0" distL="0" distR="0" wp14:anchorId="649C5878" wp14:editId="0287E45D">
            <wp:extent cx="6278618" cy="2147207"/>
            <wp:effectExtent l="0" t="0" r="0" b="0"/>
            <wp:docPr id="16815783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57831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88956" cy="2150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B31F9" w14:textId="02F819D9" w:rsidR="0058687C" w:rsidRDefault="0058687C" w:rsidP="0058687C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bCs/>
          <w:sz w:val="20"/>
          <w:szCs w:val="20"/>
        </w:rPr>
        <w:t>Fig. S</w:t>
      </w:r>
      <w:r>
        <w:rPr>
          <w:rFonts w:asciiTheme="minorHAnsi" w:hAnsiTheme="minorHAnsi" w:cstheme="minorHAnsi"/>
          <w:b/>
          <w:bCs/>
          <w:sz w:val="20"/>
          <w:szCs w:val="20"/>
        </w:rPr>
        <w:t>3</w:t>
      </w:r>
      <w:r>
        <w:rPr>
          <w:rFonts w:asciiTheme="minorHAnsi" w:hAnsiTheme="minorHAnsi" w:cstheme="minorHAnsi"/>
          <w:b/>
          <w:bCs/>
          <w:sz w:val="20"/>
          <w:szCs w:val="20"/>
        </w:rPr>
        <w:t xml:space="preserve">. </w:t>
      </w:r>
      <w:r w:rsidRPr="001C11CE">
        <w:rPr>
          <w:rFonts w:asciiTheme="minorHAnsi" w:hAnsiTheme="minorHAnsi" w:cstheme="minorHAnsi"/>
          <w:sz w:val="20"/>
          <w:szCs w:val="20"/>
        </w:rPr>
        <w:t xml:space="preserve">Distribution of </w:t>
      </w:r>
      <w:r>
        <w:rPr>
          <w:rFonts w:asciiTheme="minorHAnsi" w:hAnsiTheme="minorHAnsi" w:cstheme="minorHAnsi"/>
          <w:sz w:val="20"/>
          <w:szCs w:val="20"/>
        </w:rPr>
        <w:t>specific error rates (substitution, order and syntactic errors) in typical readers. Thin grey line shows the histogram of the raw data; black line shows the same data with gaussian smoothing (</w:t>
      </w:r>
      <w:r w:rsidRPr="0058687C">
        <w:rPr>
          <w:rFonts w:asciiTheme="minorHAnsi" w:hAnsiTheme="minorHAnsi" w:cstheme="minorHAnsi"/>
          <w:sz w:val="20"/>
          <w:szCs w:val="20"/>
        </w:rPr>
        <w:t>σ = 2%)</w:t>
      </w:r>
      <w:r>
        <w:rPr>
          <w:rFonts w:asciiTheme="minorHAnsi" w:hAnsiTheme="minorHAnsi" w:cstheme="minorHAnsi"/>
          <w:sz w:val="20"/>
          <w:szCs w:val="20"/>
        </w:rPr>
        <w:t xml:space="preserve">; dashed purple line shows the normal distribution based on observed mean and standard deviation; and dashed green line shows normal distribution based on mean and standard deviation fitted to data (values provided in figure). </w:t>
      </w:r>
    </w:p>
    <w:p w14:paraId="55B3E33A" w14:textId="77777777" w:rsidR="0058687C" w:rsidRPr="001932D7" w:rsidRDefault="0058687C" w:rsidP="001932D7">
      <w:pPr>
        <w:spacing w:after="200" w:line="276" w:lineRule="auto"/>
        <w:jc w:val="left"/>
      </w:pPr>
    </w:p>
    <w:sectPr w:rsidR="0058687C" w:rsidRPr="001932D7" w:rsidSect="007A3C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414C1F" w14:textId="77777777" w:rsidR="00406E8A" w:rsidRDefault="00406E8A" w:rsidP="00D722AD">
      <w:pPr>
        <w:spacing w:line="240" w:lineRule="auto"/>
      </w:pPr>
      <w:r>
        <w:separator/>
      </w:r>
    </w:p>
  </w:endnote>
  <w:endnote w:type="continuationSeparator" w:id="0">
    <w:p w14:paraId="065BC97C" w14:textId="77777777" w:rsidR="00406E8A" w:rsidRDefault="00406E8A" w:rsidP="00D722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A11E0F" w14:textId="77777777" w:rsidR="00406E8A" w:rsidRDefault="00406E8A" w:rsidP="00D722AD">
      <w:pPr>
        <w:spacing w:line="240" w:lineRule="auto"/>
      </w:pPr>
      <w:r>
        <w:separator/>
      </w:r>
    </w:p>
  </w:footnote>
  <w:footnote w:type="continuationSeparator" w:id="0">
    <w:p w14:paraId="0E44C15C" w14:textId="77777777" w:rsidR="00406E8A" w:rsidRDefault="00406E8A" w:rsidP="00D722A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B0B83"/>
    <w:multiLevelType w:val="multilevel"/>
    <w:tmpl w:val="9F1EAB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390A9B"/>
    <w:multiLevelType w:val="multilevel"/>
    <w:tmpl w:val="28AEFD6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2C5B00"/>
    <w:multiLevelType w:val="multilevel"/>
    <w:tmpl w:val="362813E4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485E7F4B"/>
    <w:multiLevelType w:val="hybridMultilevel"/>
    <w:tmpl w:val="7FA44C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24126505">
    <w:abstractNumId w:val="2"/>
  </w:num>
  <w:num w:numId="2" w16cid:durableId="1894849467">
    <w:abstractNumId w:val="1"/>
  </w:num>
  <w:num w:numId="3" w16cid:durableId="200480963">
    <w:abstractNumId w:val="0"/>
  </w:num>
  <w:num w:numId="4" w16cid:durableId="1971203638">
    <w:abstractNumId w:val="2"/>
  </w:num>
  <w:num w:numId="5" w16cid:durableId="20355756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D0F"/>
    <w:rsid w:val="00001899"/>
    <w:rsid w:val="00006FBB"/>
    <w:rsid w:val="0001178A"/>
    <w:rsid w:val="00051237"/>
    <w:rsid w:val="00061634"/>
    <w:rsid w:val="00071531"/>
    <w:rsid w:val="00077CA6"/>
    <w:rsid w:val="00081A88"/>
    <w:rsid w:val="00086658"/>
    <w:rsid w:val="000973FA"/>
    <w:rsid w:val="000B35BA"/>
    <w:rsid w:val="000F11C3"/>
    <w:rsid w:val="000F12EF"/>
    <w:rsid w:val="000F16C3"/>
    <w:rsid w:val="00113944"/>
    <w:rsid w:val="00121586"/>
    <w:rsid w:val="001308E8"/>
    <w:rsid w:val="00135164"/>
    <w:rsid w:val="0013529C"/>
    <w:rsid w:val="00135D0F"/>
    <w:rsid w:val="00177DC1"/>
    <w:rsid w:val="00183A6E"/>
    <w:rsid w:val="001932D7"/>
    <w:rsid w:val="00197170"/>
    <w:rsid w:val="001A556D"/>
    <w:rsid w:val="001B027F"/>
    <w:rsid w:val="001C78F6"/>
    <w:rsid w:val="001D2CF2"/>
    <w:rsid w:val="001D3561"/>
    <w:rsid w:val="001F3920"/>
    <w:rsid w:val="001F7C56"/>
    <w:rsid w:val="00205522"/>
    <w:rsid w:val="0021457A"/>
    <w:rsid w:val="00226322"/>
    <w:rsid w:val="0025094D"/>
    <w:rsid w:val="00263556"/>
    <w:rsid w:val="00280AB5"/>
    <w:rsid w:val="00281918"/>
    <w:rsid w:val="00294290"/>
    <w:rsid w:val="002A6018"/>
    <w:rsid w:val="00320EAA"/>
    <w:rsid w:val="0033244B"/>
    <w:rsid w:val="0035169F"/>
    <w:rsid w:val="00351C80"/>
    <w:rsid w:val="00363901"/>
    <w:rsid w:val="00376389"/>
    <w:rsid w:val="003811C9"/>
    <w:rsid w:val="003A2D90"/>
    <w:rsid w:val="003D5DF4"/>
    <w:rsid w:val="003F6A4E"/>
    <w:rsid w:val="00401EAC"/>
    <w:rsid w:val="00406E8A"/>
    <w:rsid w:val="00407903"/>
    <w:rsid w:val="00411E54"/>
    <w:rsid w:val="00420257"/>
    <w:rsid w:val="00421998"/>
    <w:rsid w:val="004253CA"/>
    <w:rsid w:val="004312B2"/>
    <w:rsid w:val="00455520"/>
    <w:rsid w:val="00457659"/>
    <w:rsid w:val="0046645B"/>
    <w:rsid w:val="004966B1"/>
    <w:rsid w:val="004A4749"/>
    <w:rsid w:val="004B2381"/>
    <w:rsid w:val="004B43A6"/>
    <w:rsid w:val="004C2346"/>
    <w:rsid w:val="004C4BB1"/>
    <w:rsid w:val="004D12EC"/>
    <w:rsid w:val="004D4B12"/>
    <w:rsid w:val="00500789"/>
    <w:rsid w:val="005145A2"/>
    <w:rsid w:val="00560EE4"/>
    <w:rsid w:val="00571708"/>
    <w:rsid w:val="005805C4"/>
    <w:rsid w:val="0058687C"/>
    <w:rsid w:val="0059757E"/>
    <w:rsid w:val="005A5BE8"/>
    <w:rsid w:val="005A69C0"/>
    <w:rsid w:val="005A74C9"/>
    <w:rsid w:val="005B271F"/>
    <w:rsid w:val="005B7D07"/>
    <w:rsid w:val="005D3682"/>
    <w:rsid w:val="005F1A72"/>
    <w:rsid w:val="00624E60"/>
    <w:rsid w:val="006274D0"/>
    <w:rsid w:val="0063115D"/>
    <w:rsid w:val="00631651"/>
    <w:rsid w:val="00681A92"/>
    <w:rsid w:val="006908FA"/>
    <w:rsid w:val="006A4ABC"/>
    <w:rsid w:val="006B72E7"/>
    <w:rsid w:val="006E0218"/>
    <w:rsid w:val="00724443"/>
    <w:rsid w:val="00724DC9"/>
    <w:rsid w:val="00747B28"/>
    <w:rsid w:val="00756436"/>
    <w:rsid w:val="00757ADE"/>
    <w:rsid w:val="00772DDB"/>
    <w:rsid w:val="007A22CF"/>
    <w:rsid w:val="007A3CEB"/>
    <w:rsid w:val="007D3561"/>
    <w:rsid w:val="007F19AF"/>
    <w:rsid w:val="007F2522"/>
    <w:rsid w:val="00801950"/>
    <w:rsid w:val="00806FA5"/>
    <w:rsid w:val="00821DC3"/>
    <w:rsid w:val="00847204"/>
    <w:rsid w:val="008512E4"/>
    <w:rsid w:val="008575A2"/>
    <w:rsid w:val="00861681"/>
    <w:rsid w:val="00880802"/>
    <w:rsid w:val="00885E3A"/>
    <w:rsid w:val="00886B7A"/>
    <w:rsid w:val="00892AD9"/>
    <w:rsid w:val="00896D3A"/>
    <w:rsid w:val="008A3576"/>
    <w:rsid w:val="008A4581"/>
    <w:rsid w:val="008B1E78"/>
    <w:rsid w:val="008C04C0"/>
    <w:rsid w:val="008C1064"/>
    <w:rsid w:val="008D05D7"/>
    <w:rsid w:val="008D390C"/>
    <w:rsid w:val="008D7959"/>
    <w:rsid w:val="008E1D3A"/>
    <w:rsid w:val="008E2866"/>
    <w:rsid w:val="008F0F2F"/>
    <w:rsid w:val="00900815"/>
    <w:rsid w:val="00911F19"/>
    <w:rsid w:val="0092361D"/>
    <w:rsid w:val="00930F20"/>
    <w:rsid w:val="00935695"/>
    <w:rsid w:val="00964067"/>
    <w:rsid w:val="00964813"/>
    <w:rsid w:val="00970EF3"/>
    <w:rsid w:val="00972848"/>
    <w:rsid w:val="00975636"/>
    <w:rsid w:val="00987C9C"/>
    <w:rsid w:val="00990EB9"/>
    <w:rsid w:val="009A121A"/>
    <w:rsid w:val="009A3151"/>
    <w:rsid w:val="009D6EE9"/>
    <w:rsid w:val="009E7E40"/>
    <w:rsid w:val="00A02EF1"/>
    <w:rsid w:val="00A25603"/>
    <w:rsid w:val="00A60986"/>
    <w:rsid w:val="00A65089"/>
    <w:rsid w:val="00A8183B"/>
    <w:rsid w:val="00A822E2"/>
    <w:rsid w:val="00A948CB"/>
    <w:rsid w:val="00A97EA2"/>
    <w:rsid w:val="00AA61C3"/>
    <w:rsid w:val="00AB511F"/>
    <w:rsid w:val="00AB6656"/>
    <w:rsid w:val="00AC6DB0"/>
    <w:rsid w:val="00AD5B1C"/>
    <w:rsid w:val="00AE177B"/>
    <w:rsid w:val="00AE6E28"/>
    <w:rsid w:val="00AF1B27"/>
    <w:rsid w:val="00B164F2"/>
    <w:rsid w:val="00B670FC"/>
    <w:rsid w:val="00B70740"/>
    <w:rsid w:val="00B924E1"/>
    <w:rsid w:val="00BA24C5"/>
    <w:rsid w:val="00BA6C0D"/>
    <w:rsid w:val="00BB1945"/>
    <w:rsid w:val="00BB37FA"/>
    <w:rsid w:val="00BE4FA7"/>
    <w:rsid w:val="00BE72A5"/>
    <w:rsid w:val="00BF15C9"/>
    <w:rsid w:val="00C059E7"/>
    <w:rsid w:val="00C15D3D"/>
    <w:rsid w:val="00C32DF5"/>
    <w:rsid w:val="00C503FB"/>
    <w:rsid w:val="00C54117"/>
    <w:rsid w:val="00C571C1"/>
    <w:rsid w:val="00C60390"/>
    <w:rsid w:val="00C60A74"/>
    <w:rsid w:val="00C73649"/>
    <w:rsid w:val="00C77C16"/>
    <w:rsid w:val="00CA2006"/>
    <w:rsid w:val="00CB2C59"/>
    <w:rsid w:val="00CC65EC"/>
    <w:rsid w:val="00CC7F15"/>
    <w:rsid w:val="00CE788A"/>
    <w:rsid w:val="00D04701"/>
    <w:rsid w:val="00D13C32"/>
    <w:rsid w:val="00D164B4"/>
    <w:rsid w:val="00D26E5C"/>
    <w:rsid w:val="00D2777B"/>
    <w:rsid w:val="00D31C93"/>
    <w:rsid w:val="00D338D8"/>
    <w:rsid w:val="00D35A39"/>
    <w:rsid w:val="00D50736"/>
    <w:rsid w:val="00D7029C"/>
    <w:rsid w:val="00D722AD"/>
    <w:rsid w:val="00D77417"/>
    <w:rsid w:val="00D80155"/>
    <w:rsid w:val="00D816DE"/>
    <w:rsid w:val="00D83DCE"/>
    <w:rsid w:val="00D85659"/>
    <w:rsid w:val="00D86257"/>
    <w:rsid w:val="00D9489F"/>
    <w:rsid w:val="00DA3774"/>
    <w:rsid w:val="00DC2206"/>
    <w:rsid w:val="00DC7B99"/>
    <w:rsid w:val="00DD2F50"/>
    <w:rsid w:val="00DE30E3"/>
    <w:rsid w:val="00E10CD2"/>
    <w:rsid w:val="00E22C61"/>
    <w:rsid w:val="00E23E7D"/>
    <w:rsid w:val="00E3081F"/>
    <w:rsid w:val="00E35E83"/>
    <w:rsid w:val="00E40089"/>
    <w:rsid w:val="00E646D9"/>
    <w:rsid w:val="00E85D7A"/>
    <w:rsid w:val="00EB0E70"/>
    <w:rsid w:val="00EB7B61"/>
    <w:rsid w:val="00EC5B2B"/>
    <w:rsid w:val="00ED0CA2"/>
    <w:rsid w:val="00ED0D38"/>
    <w:rsid w:val="00EE542D"/>
    <w:rsid w:val="00EE7754"/>
    <w:rsid w:val="00EF7182"/>
    <w:rsid w:val="00F01FDF"/>
    <w:rsid w:val="00F4553A"/>
    <w:rsid w:val="00F55A9F"/>
    <w:rsid w:val="00F67C74"/>
    <w:rsid w:val="00F80A57"/>
    <w:rsid w:val="00FA0F3E"/>
    <w:rsid w:val="00FA3414"/>
    <w:rsid w:val="00FA62A8"/>
    <w:rsid w:val="00FB3E6E"/>
    <w:rsid w:val="00FC470C"/>
    <w:rsid w:val="00FC7E82"/>
    <w:rsid w:val="00FD22BC"/>
    <w:rsid w:val="00FF1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D216F"/>
  <w15:docId w15:val="{57FA90C8-9059-4435-9120-88C37D2A7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42D"/>
    <w:pPr>
      <w:spacing w:after="0" w:line="360" w:lineRule="auto"/>
      <w:jc w:val="both"/>
    </w:pPr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94D"/>
    <w:pPr>
      <w:keepNext/>
      <w:keepLines/>
      <w:numPr>
        <w:numId w:val="1"/>
      </w:numPr>
      <w:spacing w:before="240" w:after="12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944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595959" w:themeColor="text1" w:themeTint="A6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3944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808080" w:themeColor="background1" w:themeShade="8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3944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808080" w:themeColor="background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13944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62626" w:themeColor="text1" w:themeTint="D9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90C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90C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90C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90C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94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13944"/>
    <w:rPr>
      <w:rFonts w:asciiTheme="majorHAnsi" w:eastAsiaTheme="majorEastAsia" w:hAnsiTheme="majorHAnsi" w:cstheme="majorBidi"/>
      <w:b/>
      <w:bCs/>
      <w:color w:val="595959" w:themeColor="text1" w:themeTint="A6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13944"/>
    <w:rPr>
      <w:rFonts w:asciiTheme="majorHAnsi" w:eastAsiaTheme="majorEastAsia" w:hAnsiTheme="majorHAnsi" w:cstheme="majorBidi"/>
      <w:b/>
      <w:bCs/>
      <w:color w:val="808080" w:themeColor="background1" w:themeShade="80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13944"/>
    <w:rPr>
      <w:rFonts w:asciiTheme="majorHAnsi" w:eastAsiaTheme="majorEastAsia" w:hAnsiTheme="majorHAnsi" w:cstheme="majorBidi"/>
      <w:b/>
      <w:bCs/>
      <w:i/>
      <w:iCs/>
      <w:color w:val="808080" w:themeColor="background1" w:themeShade="8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13944"/>
    <w:rPr>
      <w:rFonts w:asciiTheme="majorHAnsi" w:eastAsiaTheme="majorEastAsia" w:hAnsiTheme="majorHAnsi" w:cstheme="majorBidi"/>
      <w:color w:val="262626" w:themeColor="text1" w:themeTint="D9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90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90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90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90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86B7A"/>
    <w:pPr>
      <w:jc w:val="center"/>
    </w:pPr>
    <w:rPr>
      <w:b/>
      <w:bCs/>
      <w:sz w:val="34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86B7A"/>
    <w:rPr>
      <w:rFonts w:asciiTheme="majorBidi" w:hAnsiTheme="majorBidi"/>
      <w:b/>
      <w:bCs/>
      <w:sz w:val="34"/>
      <w:szCs w:val="32"/>
    </w:rPr>
  </w:style>
  <w:style w:type="paragraph" w:customStyle="1" w:styleId="Textbody">
    <w:name w:val="Text body"/>
    <w:basedOn w:val="Normal"/>
    <w:qFormat/>
    <w:rsid w:val="009E7E40"/>
    <w:pPr>
      <w:spacing w:after="60" w:line="276" w:lineRule="auto"/>
      <w:ind w:firstLine="567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722AD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22AD"/>
    <w:rPr>
      <w:rFonts w:asciiTheme="majorBidi" w:hAnsi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722AD"/>
    <w:rPr>
      <w:vertAlign w:val="superscript"/>
    </w:rPr>
  </w:style>
  <w:style w:type="table" w:styleId="TableGrid">
    <w:name w:val="Table Grid"/>
    <w:basedOn w:val="TableNormal"/>
    <w:uiPriority w:val="59"/>
    <w:rsid w:val="00AE6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qFormat/>
    <w:rsid w:val="00AE6E28"/>
    <w:pPr>
      <w:spacing w:before="40" w:after="40" w:line="240" w:lineRule="auto"/>
    </w:pPr>
    <w:rPr>
      <w:rFonts w:asciiTheme="minorHAnsi" w:hAnsiTheme="minorHAnsi" w:cstheme="minorHAnsi"/>
      <w:sz w:val="20"/>
      <w:szCs w:val="20"/>
    </w:rPr>
  </w:style>
  <w:style w:type="paragraph" w:customStyle="1" w:styleId="Figurecaption">
    <w:name w:val="Figure caption"/>
    <w:basedOn w:val="Normal"/>
    <w:qFormat/>
    <w:rsid w:val="005B271F"/>
    <w:pPr>
      <w:spacing w:line="240" w:lineRule="auto"/>
    </w:pPr>
    <w:rPr>
      <w:rFonts w:asciiTheme="minorHAnsi" w:hAnsiTheme="minorHAnsi" w:cstheme="minorHAnsi"/>
      <w:sz w:val="22"/>
      <w:szCs w:val="20"/>
    </w:rPr>
  </w:style>
  <w:style w:type="paragraph" w:customStyle="1" w:styleId="FigureCaptions">
    <w:name w:val="Figure Captions"/>
    <w:basedOn w:val="Normal"/>
    <w:qFormat/>
    <w:rsid w:val="00135D0F"/>
    <w:pPr>
      <w:pBdr>
        <w:top w:val="nil"/>
        <w:left w:val="nil"/>
        <w:bottom w:val="nil"/>
        <w:right w:val="nil"/>
        <w:between w:val="nil"/>
      </w:pBdr>
      <w:spacing w:line="240" w:lineRule="auto"/>
      <w:jc w:val="left"/>
    </w:pPr>
    <w:rPr>
      <w:rFonts w:asciiTheme="minorHAnsi" w:eastAsia="Calibri" w:hAnsiTheme="minorHAnsi"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B3E6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E6E"/>
    <w:rPr>
      <w:rFonts w:asciiTheme="majorBidi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FB3E6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E6E"/>
    <w:rPr>
      <w:rFonts w:asciiTheme="majorBidi" w:hAnsiTheme="majorBidi"/>
      <w:sz w:val="24"/>
    </w:rPr>
  </w:style>
  <w:style w:type="paragraph" w:styleId="Revision">
    <w:name w:val="Revision"/>
    <w:hidden/>
    <w:uiPriority w:val="99"/>
    <w:semiHidden/>
    <w:rsid w:val="00081A88"/>
    <w:pPr>
      <w:spacing w:after="0" w:line="240" w:lineRule="auto"/>
    </w:pPr>
    <w:rPr>
      <w:rFonts w:asciiTheme="majorBidi" w:hAnsiTheme="majorBidi"/>
      <w:sz w:val="24"/>
    </w:rPr>
  </w:style>
  <w:style w:type="paragraph" w:styleId="NormalWeb">
    <w:name w:val="Normal (Web)"/>
    <w:basedOn w:val="Normal"/>
    <w:uiPriority w:val="99"/>
    <w:semiHidden/>
    <w:unhideWhenUsed/>
    <w:rsid w:val="006274D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IL"/>
    </w:rPr>
  </w:style>
  <w:style w:type="paragraph" w:styleId="ListParagraph">
    <w:name w:val="List Paragraph"/>
    <w:basedOn w:val="Normal"/>
    <w:uiPriority w:val="34"/>
    <w:qFormat/>
    <w:rsid w:val="00401EAC"/>
    <w:pPr>
      <w:ind w:left="720"/>
      <w:contextualSpacing/>
    </w:pPr>
  </w:style>
  <w:style w:type="character" w:customStyle="1" w:styleId="issue-underline">
    <w:name w:val="issue-underline"/>
    <w:basedOn w:val="DefaultParagraphFont"/>
    <w:rsid w:val="00401E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72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Y:\data\templates\English%20artic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Y:\data\templates\English article.dotx</Template>
  <TotalTime>25</TotalTime>
  <Pages>4</Pages>
  <Words>905</Words>
  <Characters>516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or Dotan</dc:creator>
  <cp:lastModifiedBy>Noa Handelsman</cp:lastModifiedBy>
  <cp:revision>78</cp:revision>
  <dcterms:created xsi:type="dcterms:W3CDTF">2024-09-01T06:50:00Z</dcterms:created>
  <dcterms:modified xsi:type="dcterms:W3CDTF">2025-10-24T15:59:00Z</dcterms:modified>
</cp:coreProperties>
</file>